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CBF7" w14:textId="77777777" w:rsidR="00751E82" w:rsidRPr="00751E82" w:rsidRDefault="00751E82" w:rsidP="00751E82">
      <w:pPr>
        <w:spacing w:before="0" w:after="200" w:line="360" w:lineRule="auto"/>
        <w:jc w:val="both"/>
        <w:rPr>
          <w:rFonts w:ascii="Times New Roman" w:eastAsia="Calibri" w:hAnsi="Times New Roman" w:cs="Times New Roman"/>
          <w:b/>
          <w:bCs/>
          <w:szCs w:val="24"/>
          <w:lang w:val="en-US"/>
        </w:rPr>
      </w:pPr>
      <w:r w:rsidRPr="00751E82">
        <w:rPr>
          <w:rFonts w:ascii="Times New Roman" w:eastAsia="Calibri" w:hAnsi="Times New Roman" w:cs="Times New Roman"/>
          <w:b/>
          <w:bCs/>
          <w:szCs w:val="24"/>
          <w:lang w:val="en-US"/>
        </w:rPr>
        <w:t xml:space="preserve">S1 Table. </w:t>
      </w:r>
      <w:bookmarkStart w:id="0" w:name="_Hlk79002528"/>
      <w:r w:rsidRPr="00751E82">
        <w:rPr>
          <w:rFonts w:ascii="Times New Roman" w:eastAsia="Calibri" w:hAnsi="Times New Roman" w:cs="Times New Roman"/>
          <w:b/>
          <w:bCs/>
          <w:szCs w:val="24"/>
          <w:lang w:val="en-US"/>
        </w:rPr>
        <w:t xml:space="preserve">Descriptive Statistics and Psychometric Properties of the BMQ-R Items </w:t>
      </w:r>
      <w:bookmarkEnd w:id="0"/>
    </w:p>
    <w:tbl>
      <w:tblPr>
        <w:tblStyle w:val="TableGrid1"/>
        <w:tblW w:w="14039" w:type="dxa"/>
        <w:tblInd w:w="-5" w:type="dxa"/>
        <w:tblLook w:val="04A0" w:firstRow="1" w:lastRow="0" w:firstColumn="1" w:lastColumn="0" w:noHBand="0" w:noVBand="1"/>
      </w:tblPr>
      <w:tblGrid>
        <w:gridCol w:w="10065"/>
        <w:gridCol w:w="643"/>
        <w:gridCol w:w="825"/>
        <w:gridCol w:w="824"/>
        <w:gridCol w:w="858"/>
        <w:gridCol w:w="824"/>
      </w:tblGrid>
      <w:tr w:rsidR="00751E82" w:rsidRPr="00751E82" w14:paraId="76DC6E7C" w14:textId="77777777" w:rsidTr="004443BC">
        <w:tc>
          <w:tcPr>
            <w:tcW w:w="10065" w:type="dxa"/>
          </w:tcPr>
          <w:p w14:paraId="38CD9A9F" w14:textId="77777777" w:rsidR="00751E82" w:rsidRPr="00751E82" w:rsidRDefault="00751E82" w:rsidP="00751E82">
            <w:pPr>
              <w:spacing w:before="120" w:after="12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BMQ-R Item</w:t>
            </w:r>
          </w:p>
        </w:tc>
        <w:tc>
          <w:tcPr>
            <w:tcW w:w="643" w:type="dxa"/>
          </w:tcPr>
          <w:p w14:paraId="42B1A213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N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825" w:type="dxa"/>
          </w:tcPr>
          <w:p w14:paraId="33A3845A" w14:textId="77777777" w:rsidR="00751E82" w:rsidRPr="00751E82" w:rsidRDefault="00751E82" w:rsidP="00751E82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824" w:type="dxa"/>
          </w:tcPr>
          <w:p w14:paraId="2319352F" w14:textId="77777777" w:rsidR="00751E82" w:rsidRPr="00751E82" w:rsidRDefault="00751E82" w:rsidP="00751E82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SD</w:t>
            </w:r>
          </w:p>
        </w:tc>
        <w:tc>
          <w:tcPr>
            <w:tcW w:w="858" w:type="dxa"/>
          </w:tcPr>
          <w:p w14:paraId="191A004D" w14:textId="77777777" w:rsidR="00751E82" w:rsidRPr="00751E82" w:rsidRDefault="00751E82" w:rsidP="00751E82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i</w:t>
            </w:r>
          </w:p>
        </w:tc>
        <w:tc>
          <w:tcPr>
            <w:tcW w:w="824" w:type="dxa"/>
          </w:tcPr>
          <w:p w14:paraId="158A549B" w14:textId="77777777" w:rsidR="00751E82" w:rsidRPr="00751E82" w:rsidRDefault="00751E82" w:rsidP="00751E82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λ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td</w:t>
            </w:r>
            <w:proofErr w:type="spellEnd"/>
          </w:p>
        </w:tc>
      </w:tr>
      <w:tr w:rsidR="00751E82" w:rsidRPr="00751E82" w14:paraId="5959461D" w14:textId="77777777" w:rsidTr="004443BC">
        <w:tc>
          <w:tcPr>
            <w:tcW w:w="10065" w:type="dxa"/>
          </w:tcPr>
          <w:p w14:paraId="01878363" w14:textId="77777777" w:rsidR="00751E82" w:rsidRPr="004443BC" w:rsidRDefault="00751E82" w:rsidP="00751E8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General Sound Intolerance Symptoms (GI)</w:t>
            </w:r>
          </w:p>
        </w:tc>
        <w:tc>
          <w:tcPr>
            <w:tcW w:w="643" w:type="dxa"/>
            <w:vAlign w:val="center"/>
          </w:tcPr>
          <w:p w14:paraId="46C815A7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52</w:t>
            </w:r>
          </w:p>
        </w:tc>
        <w:tc>
          <w:tcPr>
            <w:tcW w:w="825" w:type="dxa"/>
            <w:vAlign w:val="center"/>
          </w:tcPr>
          <w:p w14:paraId="04F3735A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4.23)</w:t>
            </w:r>
          </w:p>
        </w:tc>
        <w:tc>
          <w:tcPr>
            <w:tcW w:w="824" w:type="dxa"/>
            <w:vAlign w:val="center"/>
          </w:tcPr>
          <w:p w14:paraId="0A9CEDCF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0.87)</w:t>
            </w:r>
          </w:p>
        </w:tc>
        <w:tc>
          <w:tcPr>
            <w:tcW w:w="858" w:type="dxa"/>
            <w:vAlign w:val="center"/>
          </w:tcPr>
          <w:p w14:paraId="415BD4D2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90.19)</w:t>
            </w:r>
          </w:p>
        </w:tc>
        <w:tc>
          <w:tcPr>
            <w:tcW w:w="824" w:type="dxa"/>
            <w:vAlign w:val="center"/>
          </w:tcPr>
          <w:p w14:paraId="7B006616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77)</w:t>
            </w:r>
          </w:p>
        </w:tc>
      </w:tr>
      <w:tr w:rsidR="00751E82" w:rsidRPr="00751E82" w14:paraId="42C5BA6C" w14:textId="77777777" w:rsidTr="004443BC">
        <w:tc>
          <w:tcPr>
            <w:tcW w:w="10065" w:type="dxa"/>
            <w:vAlign w:val="center"/>
          </w:tcPr>
          <w:p w14:paraId="50E3A492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I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re are sounds that I find emotionally stressful.</w:t>
            </w:r>
          </w:p>
        </w:tc>
        <w:tc>
          <w:tcPr>
            <w:tcW w:w="643" w:type="dxa"/>
            <w:vAlign w:val="center"/>
          </w:tcPr>
          <w:p w14:paraId="482D4D4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52</w:t>
            </w:r>
          </w:p>
        </w:tc>
        <w:tc>
          <w:tcPr>
            <w:tcW w:w="825" w:type="dxa"/>
            <w:vAlign w:val="center"/>
          </w:tcPr>
          <w:p w14:paraId="0CFB8221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23</w:t>
            </w:r>
          </w:p>
        </w:tc>
        <w:tc>
          <w:tcPr>
            <w:tcW w:w="824" w:type="dxa"/>
            <w:vAlign w:val="center"/>
          </w:tcPr>
          <w:p w14:paraId="27BBE8D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21</w:t>
            </w:r>
          </w:p>
        </w:tc>
        <w:tc>
          <w:tcPr>
            <w:tcW w:w="858" w:type="dxa"/>
            <w:vAlign w:val="center"/>
          </w:tcPr>
          <w:p w14:paraId="6EDFF9B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4.66</w:t>
            </w:r>
          </w:p>
        </w:tc>
        <w:tc>
          <w:tcPr>
            <w:tcW w:w="824" w:type="dxa"/>
            <w:vAlign w:val="center"/>
          </w:tcPr>
          <w:p w14:paraId="217C90A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2</w:t>
            </w:r>
          </w:p>
        </w:tc>
      </w:tr>
      <w:tr w:rsidR="00751E82" w:rsidRPr="00751E82" w14:paraId="77A9B755" w14:textId="77777777" w:rsidTr="004443BC">
        <w:tc>
          <w:tcPr>
            <w:tcW w:w="10065" w:type="dxa"/>
            <w:vAlign w:val="center"/>
          </w:tcPr>
          <w:p w14:paraId="368D88B8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I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re are sounds that I find unbearable.</w:t>
            </w:r>
          </w:p>
        </w:tc>
        <w:tc>
          <w:tcPr>
            <w:tcW w:w="643" w:type="dxa"/>
            <w:vAlign w:val="center"/>
          </w:tcPr>
          <w:p w14:paraId="6EC2B94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52</w:t>
            </w:r>
          </w:p>
        </w:tc>
        <w:tc>
          <w:tcPr>
            <w:tcW w:w="825" w:type="dxa"/>
            <w:vAlign w:val="center"/>
          </w:tcPr>
          <w:p w14:paraId="3F49FE9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45</w:t>
            </w:r>
          </w:p>
        </w:tc>
        <w:tc>
          <w:tcPr>
            <w:tcW w:w="824" w:type="dxa"/>
            <w:vAlign w:val="center"/>
          </w:tcPr>
          <w:p w14:paraId="14B8594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01</w:t>
            </w:r>
          </w:p>
        </w:tc>
        <w:tc>
          <w:tcPr>
            <w:tcW w:w="858" w:type="dxa"/>
            <w:vAlign w:val="center"/>
          </w:tcPr>
          <w:p w14:paraId="7F4670CD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9.05</w:t>
            </w:r>
          </w:p>
        </w:tc>
        <w:tc>
          <w:tcPr>
            <w:tcW w:w="824" w:type="dxa"/>
            <w:vAlign w:val="center"/>
          </w:tcPr>
          <w:p w14:paraId="4C62718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3</w:t>
            </w:r>
          </w:p>
        </w:tc>
      </w:tr>
      <w:tr w:rsidR="00751E82" w:rsidRPr="00751E82" w14:paraId="5D472A4A" w14:textId="77777777" w:rsidTr="004443BC">
        <w:tc>
          <w:tcPr>
            <w:tcW w:w="10065" w:type="dxa"/>
            <w:vAlign w:val="center"/>
          </w:tcPr>
          <w:p w14:paraId="44EB24AD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I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re are sounds that I hate much more than other sounds.</w:t>
            </w:r>
          </w:p>
        </w:tc>
        <w:tc>
          <w:tcPr>
            <w:tcW w:w="643" w:type="dxa"/>
            <w:vAlign w:val="center"/>
          </w:tcPr>
          <w:p w14:paraId="0BEAD0CD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51</w:t>
            </w:r>
          </w:p>
        </w:tc>
        <w:tc>
          <w:tcPr>
            <w:tcW w:w="825" w:type="dxa"/>
            <w:vAlign w:val="center"/>
          </w:tcPr>
          <w:p w14:paraId="4A58F4A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64</w:t>
            </w:r>
          </w:p>
        </w:tc>
        <w:tc>
          <w:tcPr>
            <w:tcW w:w="824" w:type="dxa"/>
            <w:vAlign w:val="center"/>
          </w:tcPr>
          <w:p w14:paraId="51AF977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0.83</w:t>
            </w:r>
          </w:p>
        </w:tc>
        <w:tc>
          <w:tcPr>
            <w:tcW w:w="858" w:type="dxa"/>
            <w:vAlign w:val="center"/>
          </w:tcPr>
          <w:p w14:paraId="5853A64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2.72</w:t>
            </w:r>
          </w:p>
        </w:tc>
        <w:tc>
          <w:tcPr>
            <w:tcW w:w="824" w:type="dxa"/>
            <w:vAlign w:val="center"/>
          </w:tcPr>
          <w:p w14:paraId="1C1E9BA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1</w:t>
            </w:r>
          </w:p>
        </w:tc>
      </w:tr>
      <w:tr w:rsidR="00751E82" w:rsidRPr="00751E82" w14:paraId="1A4D06B3" w14:textId="77777777" w:rsidTr="004443BC">
        <w:tc>
          <w:tcPr>
            <w:tcW w:w="10065" w:type="dxa"/>
            <w:vAlign w:val="center"/>
          </w:tcPr>
          <w:p w14:paraId="0E2E4F0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I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re are sounds that annoy me extremely.</w:t>
            </w:r>
          </w:p>
        </w:tc>
        <w:tc>
          <w:tcPr>
            <w:tcW w:w="643" w:type="dxa"/>
            <w:vAlign w:val="center"/>
          </w:tcPr>
          <w:p w14:paraId="219B43F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52</w:t>
            </w:r>
          </w:p>
        </w:tc>
        <w:tc>
          <w:tcPr>
            <w:tcW w:w="825" w:type="dxa"/>
            <w:vAlign w:val="center"/>
          </w:tcPr>
          <w:p w14:paraId="5C8C4FC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72</w:t>
            </w:r>
          </w:p>
        </w:tc>
        <w:tc>
          <w:tcPr>
            <w:tcW w:w="824" w:type="dxa"/>
            <w:vAlign w:val="center"/>
          </w:tcPr>
          <w:p w14:paraId="0DDE2DDD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0.73</w:t>
            </w:r>
          </w:p>
        </w:tc>
        <w:tc>
          <w:tcPr>
            <w:tcW w:w="858" w:type="dxa"/>
            <w:vAlign w:val="center"/>
          </w:tcPr>
          <w:p w14:paraId="1F92283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4.33</w:t>
            </w:r>
          </w:p>
        </w:tc>
        <w:tc>
          <w:tcPr>
            <w:tcW w:w="824" w:type="dxa"/>
            <w:vAlign w:val="center"/>
          </w:tcPr>
          <w:p w14:paraId="451D90E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2</w:t>
            </w:r>
          </w:p>
        </w:tc>
      </w:tr>
      <w:tr w:rsidR="00751E82" w:rsidRPr="00751E82" w14:paraId="7250D5B9" w14:textId="77777777" w:rsidTr="004443BC">
        <w:tc>
          <w:tcPr>
            <w:tcW w:w="10065" w:type="dxa"/>
            <w:vAlign w:val="bottom"/>
          </w:tcPr>
          <w:p w14:paraId="1806C284" w14:textId="77777777" w:rsidR="00751E82" w:rsidRPr="00751E82" w:rsidRDefault="00751E82" w:rsidP="00751E8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nger Reaction: Presence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A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5661125A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8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509DCB6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34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46652009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5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308AE505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66.91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B80ABEF" w14:textId="77777777" w:rsidR="00751E82" w:rsidRPr="00751E82" w:rsidRDefault="00751E82" w:rsidP="00751E8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7)</w:t>
            </w:r>
          </w:p>
        </w:tc>
      </w:tr>
      <w:tr w:rsidR="00751E82" w:rsidRPr="00751E82" w14:paraId="23549BC5" w14:textId="77777777" w:rsidTr="004443BC">
        <w:tc>
          <w:tcPr>
            <w:tcW w:w="10065" w:type="dxa"/>
            <w:vAlign w:val="center"/>
          </w:tcPr>
          <w:p w14:paraId="22241B9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These sounds make me furiou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5E43FDD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16D4C6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7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91A34C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D67E39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5.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59369F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8</w:t>
            </w:r>
          </w:p>
        </w:tc>
      </w:tr>
      <w:tr w:rsidR="00751E82" w:rsidRPr="00751E82" w14:paraId="6555661F" w14:textId="77777777" w:rsidTr="004443BC">
        <w:tc>
          <w:tcPr>
            <w:tcW w:w="10065" w:type="dxa"/>
            <w:vAlign w:val="center"/>
          </w:tcPr>
          <w:p w14:paraId="7FE89E24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When I hear these sounds, I am outraged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1A07D98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A30825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8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204C78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C66646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7.6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F2764D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8</w:t>
            </w:r>
          </w:p>
        </w:tc>
      </w:tr>
      <w:tr w:rsidR="00751E82" w:rsidRPr="00751E82" w14:paraId="6AACB058" w14:textId="77777777" w:rsidTr="004443BC">
        <w:tc>
          <w:tcPr>
            <w:tcW w:w="10065" w:type="dxa"/>
            <w:vAlign w:val="center"/>
          </w:tcPr>
          <w:p w14:paraId="183BAC6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R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have violent thoughts towards the object or person causing the sounds.</w:t>
            </w:r>
          </w:p>
        </w:tc>
        <w:tc>
          <w:tcPr>
            <w:tcW w:w="643" w:type="dxa"/>
            <w:vAlign w:val="center"/>
          </w:tcPr>
          <w:p w14:paraId="44527A0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B216E9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C9C41DD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1979F2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5.8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0C1ECF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1</w:t>
            </w:r>
          </w:p>
        </w:tc>
      </w:tr>
      <w:tr w:rsidR="00751E82" w:rsidRPr="00751E82" w14:paraId="31BB0460" w14:textId="77777777" w:rsidTr="004443BC">
        <w:tc>
          <w:tcPr>
            <w:tcW w:w="10065" w:type="dxa"/>
            <w:vAlign w:val="center"/>
          </w:tcPr>
          <w:p w14:paraId="7DF62064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R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se sounds make me more angry than almost anything in my life.</w:t>
            </w:r>
          </w:p>
        </w:tc>
        <w:tc>
          <w:tcPr>
            <w:tcW w:w="643" w:type="dxa"/>
            <w:vAlign w:val="center"/>
          </w:tcPr>
          <w:p w14:paraId="6645A94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97B892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34A0CF1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ADF369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9.1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03F26A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1</w:t>
            </w:r>
          </w:p>
        </w:tc>
      </w:tr>
      <w:tr w:rsidR="00751E82" w:rsidRPr="00751E82" w14:paraId="27E78D51" w14:textId="77777777" w:rsidTr="004443BC">
        <w:tc>
          <w:tcPr>
            <w:tcW w:w="10065" w:type="dxa"/>
            <w:vAlign w:val="center"/>
          </w:tcPr>
          <w:p w14:paraId="6EA3AEB0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Irritation Reaction: Presence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I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187191A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8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7ED3C9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27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433A119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0.98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5C0E80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76.37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492342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76)</w:t>
            </w:r>
          </w:p>
        </w:tc>
      </w:tr>
      <w:tr w:rsidR="00751E82" w:rsidRPr="00751E82" w14:paraId="6F762D61" w14:textId="77777777" w:rsidTr="004443BC">
        <w:tc>
          <w:tcPr>
            <w:tcW w:w="10065" w:type="dxa"/>
            <w:vAlign w:val="center"/>
          </w:tcPr>
          <w:p w14:paraId="79252B79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I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When I hear these sounds, I am immediately irritated.</w:t>
            </w:r>
          </w:p>
        </w:tc>
        <w:tc>
          <w:tcPr>
            <w:tcW w:w="643" w:type="dxa"/>
            <w:vAlign w:val="center"/>
          </w:tcPr>
          <w:p w14:paraId="2201B30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63CCC2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2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5710D7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D1EA6DB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.3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BF41FD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65</w:t>
            </w:r>
          </w:p>
        </w:tc>
      </w:tr>
      <w:tr w:rsidR="00751E82" w:rsidRPr="00751E82" w14:paraId="7E53B1AB" w14:textId="77777777" w:rsidTr="004443BC">
        <w:tc>
          <w:tcPr>
            <w:tcW w:w="10065" w:type="dxa"/>
            <w:vAlign w:val="center"/>
          </w:tcPr>
          <w:p w14:paraId="23B7DDDF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I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As soon as I hear these sounds, I get frustrated.</w:t>
            </w:r>
          </w:p>
        </w:tc>
        <w:tc>
          <w:tcPr>
            <w:tcW w:w="643" w:type="dxa"/>
            <w:vAlign w:val="center"/>
          </w:tcPr>
          <w:p w14:paraId="5FC782C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3F04903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0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2DA73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674F2D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F95511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3</w:t>
            </w:r>
          </w:p>
        </w:tc>
      </w:tr>
      <w:tr w:rsidR="00751E82" w:rsidRPr="00751E82" w14:paraId="0FB63C3B" w14:textId="77777777" w:rsidTr="004443BC">
        <w:tc>
          <w:tcPr>
            <w:tcW w:w="10065" w:type="dxa"/>
            <w:vAlign w:val="center"/>
          </w:tcPr>
          <w:p w14:paraId="6BD3EBA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IR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am extremely sensitive to these sounds. </w:t>
            </w:r>
          </w:p>
        </w:tc>
        <w:tc>
          <w:tcPr>
            <w:tcW w:w="643" w:type="dxa"/>
            <w:vAlign w:val="center"/>
          </w:tcPr>
          <w:p w14:paraId="3C051DB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B52F06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3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7DD1B8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875AC6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7.1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565067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8</w:t>
            </w:r>
          </w:p>
        </w:tc>
      </w:tr>
      <w:tr w:rsidR="00751E82" w:rsidRPr="00751E82" w14:paraId="0DD7BA4D" w14:textId="77777777" w:rsidTr="004443BC">
        <w:tc>
          <w:tcPr>
            <w:tcW w:w="10065" w:type="dxa"/>
            <w:vAlign w:val="center"/>
          </w:tcPr>
          <w:p w14:paraId="5D3168F7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IR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feel disturbed by the sounds.</w:t>
            </w:r>
          </w:p>
        </w:tc>
        <w:tc>
          <w:tcPr>
            <w:tcW w:w="643" w:type="dxa"/>
            <w:vAlign w:val="center"/>
          </w:tcPr>
          <w:p w14:paraId="4B94BB2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3DC7E7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6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CEC770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0.8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69EC1D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91.9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37F832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0</w:t>
            </w:r>
          </w:p>
        </w:tc>
      </w:tr>
      <w:tr w:rsidR="00751E82" w:rsidRPr="00751E82" w14:paraId="13B6334C" w14:textId="77777777" w:rsidTr="004443BC">
        <w:tc>
          <w:tcPr>
            <w:tcW w:w="10065" w:type="dxa"/>
            <w:vAlign w:val="center"/>
          </w:tcPr>
          <w:p w14:paraId="2812DFD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Disgust Reaction: Presence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D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7722C42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8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BCAEB3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88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02AEBD4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84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049F2E6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1.13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9C3B2FB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8)</w:t>
            </w:r>
          </w:p>
        </w:tc>
      </w:tr>
      <w:tr w:rsidR="00751E82" w:rsidRPr="00751E82" w14:paraId="4878D076" w14:textId="77777777" w:rsidTr="004443BC">
        <w:tc>
          <w:tcPr>
            <w:tcW w:w="10065" w:type="dxa"/>
            <w:vAlign w:val="center"/>
          </w:tcPr>
          <w:p w14:paraId="4FDAB949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D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One can see my disgust when I hear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 xml:space="preserve">f </w:t>
            </w:r>
          </w:p>
        </w:tc>
        <w:tc>
          <w:tcPr>
            <w:tcW w:w="643" w:type="dxa"/>
            <w:vAlign w:val="center"/>
          </w:tcPr>
          <w:p w14:paraId="1502F4B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D731076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2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24B3BA3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B3B9B9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4.8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8CD566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4</w:t>
            </w:r>
          </w:p>
        </w:tc>
      </w:tr>
      <w:tr w:rsidR="00751E82" w:rsidRPr="00751E82" w14:paraId="276395D8" w14:textId="77777777" w:rsidTr="004443BC">
        <w:tc>
          <w:tcPr>
            <w:tcW w:w="10065" w:type="dxa"/>
            <w:vAlign w:val="center"/>
          </w:tcPr>
          <w:p w14:paraId="5DE2224C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D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experience disgust when I hear these sounds.</w:t>
            </w:r>
          </w:p>
        </w:tc>
        <w:tc>
          <w:tcPr>
            <w:tcW w:w="643" w:type="dxa"/>
            <w:vAlign w:val="center"/>
          </w:tcPr>
          <w:p w14:paraId="474A98D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3D785F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8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E3C391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766FCB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7.7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4F93498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7</w:t>
            </w:r>
          </w:p>
        </w:tc>
      </w:tr>
      <w:tr w:rsidR="00751E82" w:rsidRPr="00751E82" w14:paraId="67610769" w14:textId="77777777" w:rsidTr="004443BC">
        <w:tc>
          <w:tcPr>
            <w:tcW w:w="10065" w:type="dxa"/>
            <w:vAlign w:val="center"/>
          </w:tcPr>
          <w:p w14:paraId="32784527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DR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The sounds trigger physical disgust reactions in me. </w:t>
            </w:r>
          </w:p>
        </w:tc>
        <w:tc>
          <w:tcPr>
            <w:tcW w:w="643" w:type="dxa"/>
            <w:vAlign w:val="center"/>
          </w:tcPr>
          <w:p w14:paraId="4B01C029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D35BA51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0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1396B9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2E1B2F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0.3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79A595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0</w:t>
            </w:r>
          </w:p>
        </w:tc>
      </w:tr>
      <w:tr w:rsidR="00751E82" w:rsidRPr="00751E82" w14:paraId="13058A3A" w14:textId="77777777" w:rsidTr="004443BC">
        <w:tc>
          <w:tcPr>
            <w:tcW w:w="10065" w:type="dxa"/>
            <w:vAlign w:val="center"/>
          </w:tcPr>
          <w:p w14:paraId="10664494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DR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</w:r>
            <w:r w:rsidRPr="00751E82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 xml:space="preserve">I am repulsed by hearing these sounds. </w:t>
            </w:r>
          </w:p>
        </w:tc>
        <w:tc>
          <w:tcPr>
            <w:tcW w:w="643" w:type="dxa"/>
            <w:vAlign w:val="center"/>
          </w:tcPr>
          <w:p w14:paraId="3E6197C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108F8C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0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03D90D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EA3CB5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.5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927B2D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4DE8BF6E" w14:textId="77777777" w:rsidTr="004443BC">
        <w:tc>
          <w:tcPr>
            <w:tcW w:w="10065" w:type="dxa"/>
            <w:vAlign w:val="center"/>
          </w:tcPr>
          <w:p w14:paraId="5694808D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nxiety Reaction: Presence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AX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1A1484E1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8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03A758B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52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DBC2C1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41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36F52D7A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0.16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6DE6C2C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5)</w:t>
            </w:r>
          </w:p>
        </w:tc>
      </w:tr>
      <w:tr w:rsidR="00751E82" w:rsidRPr="00751E82" w14:paraId="2AF978B1" w14:textId="77777777" w:rsidTr="004443BC">
        <w:tc>
          <w:tcPr>
            <w:tcW w:w="10065" w:type="dxa"/>
            <w:vAlign w:val="center"/>
          </w:tcPr>
          <w:p w14:paraId="7504CB14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X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When these sounds occur, I feel threatened. </w:t>
            </w:r>
          </w:p>
        </w:tc>
        <w:tc>
          <w:tcPr>
            <w:tcW w:w="643" w:type="dxa"/>
            <w:vAlign w:val="center"/>
          </w:tcPr>
          <w:p w14:paraId="53EFC29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008EC4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15E30D2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583C2E0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0.4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AD7FC5E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5</w:t>
            </w:r>
          </w:p>
        </w:tc>
      </w:tr>
      <w:tr w:rsidR="00751E82" w:rsidRPr="00751E82" w14:paraId="7A78B39D" w14:textId="77777777" w:rsidTr="004443BC">
        <w:tc>
          <w:tcPr>
            <w:tcW w:w="10065" w:type="dxa"/>
            <w:vAlign w:val="center"/>
          </w:tcPr>
          <w:p w14:paraId="3F97F046" w14:textId="7777777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X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se sounds cause thoughts that scare me.</w:t>
            </w:r>
          </w:p>
        </w:tc>
        <w:tc>
          <w:tcPr>
            <w:tcW w:w="643" w:type="dxa"/>
            <w:vAlign w:val="center"/>
          </w:tcPr>
          <w:p w14:paraId="42E97C5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253869F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604F04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C40A5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1.2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1CDAD27" w14:textId="7777777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3</w:t>
            </w:r>
          </w:p>
        </w:tc>
      </w:tr>
      <w:tr w:rsidR="00751E82" w:rsidRPr="00751E82" w14:paraId="6CF55E2E" w14:textId="77777777" w:rsidTr="004443BC">
        <w:tc>
          <w:tcPr>
            <w:tcW w:w="10065" w:type="dxa"/>
            <w:vAlign w:val="center"/>
          </w:tcPr>
          <w:p w14:paraId="685D8F0B" w14:textId="1C2AF629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AX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afraid of these sounds.</w:t>
            </w:r>
          </w:p>
        </w:tc>
        <w:tc>
          <w:tcPr>
            <w:tcW w:w="643" w:type="dxa"/>
            <w:vAlign w:val="center"/>
          </w:tcPr>
          <w:p w14:paraId="68457DFF" w14:textId="373248A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CFF9A25" w14:textId="1F1A0CA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4C9569C" w14:textId="45634DC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B0C57FE" w14:textId="0DABF4E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0.0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3988363" w14:textId="18E0314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6</w:t>
            </w:r>
          </w:p>
        </w:tc>
      </w:tr>
      <w:tr w:rsidR="00751E82" w:rsidRPr="00751E82" w14:paraId="2217514B" w14:textId="77777777" w:rsidTr="004443BC">
        <w:tc>
          <w:tcPr>
            <w:tcW w:w="10065" w:type="dxa"/>
            <w:vAlign w:val="center"/>
          </w:tcPr>
          <w:p w14:paraId="423D24DD" w14:textId="7396683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ab/>
              <w:t xml:space="preserve">pAX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Sometimes I feel intense fear or panic in response to these sounds.</w:t>
            </w:r>
          </w:p>
        </w:tc>
        <w:tc>
          <w:tcPr>
            <w:tcW w:w="643" w:type="dxa"/>
            <w:vAlign w:val="center"/>
          </w:tcPr>
          <w:p w14:paraId="3EBC0F7F" w14:textId="6C28C1C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FAB537A" w14:textId="729EA0F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AE4F13" w14:textId="4A92346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C1C915A" w14:textId="65F1BD1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8.9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F00F081" w14:textId="05F1165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5</w:t>
            </w:r>
          </w:p>
        </w:tc>
      </w:tr>
      <w:tr w:rsidR="00751E82" w:rsidRPr="00751E82" w14:paraId="2BB68C56" w14:textId="77777777" w:rsidTr="004443BC">
        <w:tc>
          <w:tcPr>
            <w:tcW w:w="10065" w:type="dxa"/>
            <w:vAlign w:val="bottom"/>
          </w:tcPr>
          <w:p w14:paraId="7B9566C3" w14:textId="15327BF0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hysical Reaction: Presence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P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2D942EB1" w14:textId="4CC95E9C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8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8D00CDA" w14:textId="0380AFDA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</w:t>
            </w:r>
            <w:r w:rsidR="00251F60">
              <w:rPr>
                <w:rFonts w:ascii="Times New Roman" w:eastAsia="Calibri" w:hAnsi="Times New Roman" w:cs="Times New Roman"/>
                <w:sz w:val="22"/>
                <w:lang w:val="en-US"/>
              </w:rPr>
              <w:t>92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089C4C9" w14:textId="5F4ED88B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</w:t>
            </w:r>
            <w:r w:rsidR="00251F60">
              <w:rPr>
                <w:rFonts w:ascii="Times New Roman" w:eastAsia="Calibri" w:hAnsi="Times New Roman" w:cs="Times New Roman"/>
                <w:sz w:val="22"/>
                <w:lang w:val="en-US"/>
              </w:rPr>
              <w:t>1.74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504F38B2" w14:textId="568E1B7A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</w:t>
            </w:r>
            <w:r w:rsidR="00251F60">
              <w:rPr>
                <w:rFonts w:ascii="Times New Roman" w:eastAsia="Calibri" w:hAnsi="Times New Roman" w:cs="Times New Roman"/>
                <w:sz w:val="22"/>
                <w:lang w:val="en-US"/>
              </w:rPr>
              <w:t>58.51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0A3EF12A" w14:textId="62002D6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</w:t>
            </w:r>
            <w:r w:rsidR="00251F60">
              <w:rPr>
                <w:rFonts w:ascii="Times New Roman" w:eastAsia="Calibri" w:hAnsi="Times New Roman" w:cs="Times New Roman"/>
                <w:sz w:val="22"/>
                <w:lang w:val="en-US"/>
              </w:rPr>
              <w:t>90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</w:tr>
      <w:tr w:rsidR="00751E82" w:rsidRPr="00751E82" w14:paraId="367240A6" w14:textId="77777777" w:rsidTr="004443BC">
        <w:tc>
          <w:tcPr>
            <w:tcW w:w="10065" w:type="dxa"/>
            <w:vAlign w:val="center"/>
          </w:tcPr>
          <w:p w14:paraId="101497C9" w14:textId="5826E490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P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heart is racing when I hear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010FB345" w14:textId="671B545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5D08DA" w14:textId="1E80246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5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629622B" w14:textId="3501CBE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CA80229" w14:textId="20F91FA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1.4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467A002" w14:textId="103F703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7A3E189A" w14:textId="77777777" w:rsidTr="004443BC">
        <w:tc>
          <w:tcPr>
            <w:tcW w:w="10065" w:type="dxa"/>
            <w:vAlign w:val="center"/>
          </w:tcPr>
          <w:p w14:paraId="67A0C815" w14:textId="3B42C3D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P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feel physical pressure (e.g., in my chest) when I hear these sounds.</w:t>
            </w:r>
          </w:p>
        </w:tc>
        <w:tc>
          <w:tcPr>
            <w:tcW w:w="643" w:type="dxa"/>
            <w:vAlign w:val="center"/>
          </w:tcPr>
          <w:p w14:paraId="1E28B6FB" w14:textId="0B5F8DD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B007D7F" w14:textId="6BD0FAD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3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CDB4175" w14:textId="4B3421D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26B1AEC" w14:textId="2A02E1D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7.6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1F4751F" w14:textId="4B9EB97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5</w:t>
            </w:r>
          </w:p>
        </w:tc>
      </w:tr>
      <w:tr w:rsidR="00751E82" w:rsidRPr="00751E82" w14:paraId="28410E35" w14:textId="77777777" w:rsidTr="004443BC">
        <w:tc>
          <w:tcPr>
            <w:tcW w:w="10065" w:type="dxa"/>
            <w:vAlign w:val="center"/>
          </w:tcPr>
          <w:p w14:paraId="278D489B" w14:textId="61A146FD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pPR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</w:r>
            <w:r w:rsidR="00AC33D4" w:rsidRPr="00AC33D4">
              <w:rPr>
                <w:rFonts w:ascii="Times New Roman" w:eastAsia="Calibri" w:hAnsi="Times New Roman" w:cs="Times New Roman"/>
                <w:sz w:val="22"/>
                <w:lang w:val="en-US"/>
              </w:rPr>
              <w:t>I am physically very tense with these sounds.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722731E1" w14:textId="0400B71D" w:rsidR="00751E82" w:rsidRPr="00616EE1" w:rsidRDefault="00873ED4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8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4B18131" w14:textId="528AD1F6" w:rsidR="00751E82" w:rsidRPr="00616EE1" w:rsidRDefault="00873ED4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3.8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8B629C4" w14:textId="3CEE3F67" w:rsidR="00751E82" w:rsidRPr="00616EE1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1.</w:t>
            </w:r>
            <w:r w:rsidR="00873ED4"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5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F6D0C6F" w14:textId="79260C07" w:rsidR="00751E82" w:rsidRPr="00616EE1" w:rsidRDefault="00873ED4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76.4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582DC10" w14:textId="5904A55B" w:rsidR="00751E82" w:rsidRPr="00616EE1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.</w:t>
            </w:r>
            <w:r w:rsidR="00873ED4" w:rsidRPr="00616EE1">
              <w:rPr>
                <w:rFonts w:ascii="Times New Roman" w:eastAsia="Calibri" w:hAnsi="Times New Roman" w:cs="Times New Roman"/>
                <w:sz w:val="22"/>
                <w:lang w:val="en-US"/>
              </w:rPr>
              <w:t>92</w:t>
            </w:r>
          </w:p>
        </w:tc>
      </w:tr>
      <w:tr w:rsidR="00751E82" w:rsidRPr="00751E82" w14:paraId="0159274B" w14:textId="77777777" w:rsidTr="004443BC">
        <w:tc>
          <w:tcPr>
            <w:tcW w:w="10065" w:type="dxa"/>
            <w:vAlign w:val="center"/>
          </w:tcPr>
          <w:p w14:paraId="046CAC5C" w14:textId="54452743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nger Reaction: Anticipation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A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center"/>
          </w:tcPr>
          <w:p w14:paraId="581CF167" w14:textId="7C0005F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965EE28" w14:textId="27F1A4C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67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66E6A66" w14:textId="7C4A59A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72)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4F473D1" w14:textId="4B5E37D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3.89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10BEB92" w14:textId="7890AA09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5)</w:t>
            </w:r>
          </w:p>
        </w:tc>
      </w:tr>
      <w:tr w:rsidR="00751E82" w:rsidRPr="00751E82" w14:paraId="4561DBDC" w14:textId="77777777" w:rsidTr="004443BC">
        <w:tc>
          <w:tcPr>
            <w:tcW w:w="10065" w:type="dxa"/>
            <w:vAlign w:val="center"/>
          </w:tcPr>
          <w:p w14:paraId="43CDCEA6" w14:textId="563C7331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The imagination of these sounds makes me angry.</w:t>
            </w:r>
          </w:p>
        </w:tc>
        <w:tc>
          <w:tcPr>
            <w:tcW w:w="643" w:type="dxa"/>
            <w:vAlign w:val="center"/>
          </w:tcPr>
          <w:p w14:paraId="497D93AA" w14:textId="681C0AB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196C708" w14:textId="16D33E1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6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05E7BC9" w14:textId="4101894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3BFADDB" w14:textId="72FCB7A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3.3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B7D6A3F" w14:textId="641F088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5</w:t>
            </w:r>
          </w:p>
        </w:tc>
      </w:tr>
      <w:tr w:rsidR="00751E82" w:rsidRPr="00751E82" w14:paraId="0CD6F6B8" w14:textId="77777777" w:rsidTr="004443BC">
        <w:tc>
          <w:tcPr>
            <w:tcW w:w="10065" w:type="dxa"/>
            <w:vAlign w:val="center"/>
          </w:tcPr>
          <w:p w14:paraId="060D7C85" w14:textId="2DC3AE2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The thought of these sounds makes me aggressiv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4E6EAC5E" w14:textId="46FC3E8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6D778E1" w14:textId="55F74AE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3450457" w14:textId="0B028BC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9C444B6" w14:textId="7BB8A8F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4.4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98CE26B" w14:textId="763789A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5</w:t>
            </w:r>
          </w:p>
        </w:tc>
      </w:tr>
      <w:tr w:rsidR="00751E82" w:rsidRPr="00751E82" w14:paraId="242FE4AA" w14:textId="77777777" w:rsidTr="004443BC">
        <w:tc>
          <w:tcPr>
            <w:tcW w:w="10065" w:type="dxa"/>
            <w:vAlign w:val="center"/>
          </w:tcPr>
          <w:p w14:paraId="0BDD610B" w14:textId="5C641491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Irritation Reaction: Anticipation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I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</w:tcPr>
          <w:p w14:paraId="46E09B91" w14:textId="0675D69C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1</w:t>
            </w:r>
          </w:p>
        </w:tc>
        <w:tc>
          <w:tcPr>
            <w:tcW w:w="825" w:type="dxa"/>
            <w:shd w:val="clear" w:color="auto" w:fill="auto"/>
          </w:tcPr>
          <w:p w14:paraId="31BCE8D6" w14:textId="71B6C4E2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95)</w:t>
            </w:r>
          </w:p>
        </w:tc>
        <w:tc>
          <w:tcPr>
            <w:tcW w:w="824" w:type="dxa"/>
            <w:shd w:val="clear" w:color="auto" w:fill="auto"/>
          </w:tcPr>
          <w:p w14:paraId="373D2772" w14:textId="0BAC045F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82)</w:t>
            </w:r>
          </w:p>
        </w:tc>
        <w:tc>
          <w:tcPr>
            <w:tcW w:w="858" w:type="dxa"/>
            <w:shd w:val="clear" w:color="auto" w:fill="auto"/>
          </w:tcPr>
          <w:p w14:paraId="401F01C0" w14:textId="6130642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6.15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0930B94" w14:textId="187E725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1)</w:t>
            </w:r>
          </w:p>
        </w:tc>
      </w:tr>
      <w:tr w:rsidR="00751E82" w:rsidRPr="00751E82" w14:paraId="4EEE0B75" w14:textId="77777777" w:rsidTr="004443BC">
        <w:tc>
          <w:tcPr>
            <w:tcW w:w="10065" w:type="dxa"/>
            <w:vAlign w:val="center"/>
          </w:tcPr>
          <w:p w14:paraId="7885EA48" w14:textId="1D3A58E1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I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annoyed by the imagination of the sounds.</w:t>
            </w:r>
          </w:p>
        </w:tc>
        <w:tc>
          <w:tcPr>
            <w:tcW w:w="643" w:type="dxa"/>
            <w:vAlign w:val="center"/>
          </w:tcPr>
          <w:p w14:paraId="4479B7E7" w14:textId="62706D4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C90FA8E" w14:textId="0E1C355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0E8C0B3" w14:textId="6B367B6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C3565D2" w14:textId="24291ED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9.1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7901E7A" w14:textId="58912B3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9</w:t>
            </w:r>
          </w:p>
        </w:tc>
      </w:tr>
      <w:tr w:rsidR="00751E82" w:rsidRPr="00751E82" w14:paraId="7AE853BF" w14:textId="77777777" w:rsidTr="004443BC">
        <w:tc>
          <w:tcPr>
            <w:tcW w:w="10065" w:type="dxa"/>
            <w:vAlign w:val="center"/>
          </w:tcPr>
          <w:p w14:paraId="233A39AA" w14:textId="3DE1BE1F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I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When I imagine these sounds, I feel disturbed.</w:t>
            </w:r>
          </w:p>
        </w:tc>
        <w:tc>
          <w:tcPr>
            <w:tcW w:w="643" w:type="dxa"/>
            <w:vAlign w:val="center"/>
          </w:tcPr>
          <w:p w14:paraId="0BC2E157" w14:textId="18478F4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E4B6B05" w14:textId="0C50F68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6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E55834C" w14:textId="190E816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19AC456" w14:textId="5C87C0A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3.1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96B0D41" w14:textId="5EF7D91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3</w:t>
            </w:r>
          </w:p>
        </w:tc>
      </w:tr>
      <w:tr w:rsidR="00751E82" w:rsidRPr="00751E82" w14:paraId="4FF953B4" w14:textId="77777777" w:rsidTr="004443BC">
        <w:tc>
          <w:tcPr>
            <w:tcW w:w="10065" w:type="dxa"/>
            <w:vAlign w:val="center"/>
          </w:tcPr>
          <w:p w14:paraId="17E15D79" w14:textId="2B0CF6EF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Disgust Reaction: Anticipation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D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</w:tcPr>
          <w:p w14:paraId="3BCBABFF" w14:textId="2B6A00CC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1</w:t>
            </w:r>
          </w:p>
        </w:tc>
        <w:tc>
          <w:tcPr>
            <w:tcW w:w="825" w:type="dxa"/>
            <w:shd w:val="clear" w:color="auto" w:fill="auto"/>
          </w:tcPr>
          <w:p w14:paraId="0F922297" w14:textId="1CAD610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02)</w:t>
            </w:r>
          </w:p>
        </w:tc>
        <w:tc>
          <w:tcPr>
            <w:tcW w:w="824" w:type="dxa"/>
            <w:shd w:val="clear" w:color="auto" w:fill="auto"/>
          </w:tcPr>
          <w:p w14:paraId="7445C33C" w14:textId="426F6DD5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2)</w:t>
            </w:r>
          </w:p>
        </w:tc>
        <w:tc>
          <w:tcPr>
            <w:tcW w:w="858" w:type="dxa"/>
            <w:shd w:val="clear" w:color="auto" w:fill="auto"/>
          </w:tcPr>
          <w:p w14:paraId="335FC078" w14:textId="47D551A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5.88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B67962E" w14:textId="5DA971B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1)</w:t>
            </w:r>
          </w:p>
        </w:tc>
      </w:tr>
      <w:tr w:rsidR="00751E82" w:rsidRPr="00751E82" w14:paraId="67835F76" w14:textId="77777777" w:rsidTr="004443BC">
        <w:tc>
          <w:tcPr>
            <w:tcW w:w="10065" w:type="dxa"/>
            <w:vAlign w:val="center"/>
          </w:tcPr>
          <w:p w14:paraId="2F3B779C" w14:textId="35F21260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D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When I imagine that I hear these sounds, I am already disgusted.</w:t>
            </w:r>
          </w:p>
        </w:tc>
        <w:tc>
          <w:tcPr>
            <w:tcW w:w="643" w:type="dxa"/>
            <w:vAlign w:val="center"/>
          </w:tcPr>
          <w:p w14:paraId="17686627" w14:textId="22B7C4E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B23AEC7" w14:textId="7F0A2F4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0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2F4BC25" w14:textId="44C3C02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1E2A598" w14:textId="24B0906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0.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EF77D01" w14:textId="249FDA1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1</w:t>
            </w:r>
          </w:p>
        </w:tc>
      </w:tr>
      <w:tr w:rsidR="00751E82" w:rsidRPr="00751E82" w14:paraId="14C5D097" w14:textId="77777777" w:rsidTr="004443BC">
        <w:tc>
          <w:tcPr>
            <w:tcW w:w="10065" w:type="dxa"/>
            <w:vAlign w:val="center"/>
          </w:tcPr>
          <w:p w14:paraId="27804730" w14:textId="03DFE7B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D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One can see my disgust when I only think of th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7F37C809" w14:textId="3FC8BCB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A020C0A" w14:textId="12FD31B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B949E64" w14:textId="1668326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F8D5C75" w14:textId="3661C6B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1.4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D20F78E" w14:textId="6010867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1</w:t>
            </w:r>
          </w:p>
        </w:tc>
      </w:tr>
      <w:tr w:rsidR="00751E82" w:rsidRPr="00751E82" w14:paraId="24DB3A53" w14:textId="77777777" w:rsidTr="004443BC">
        <w:tc>
          <w:tcPr>
            <w:tcW w:w="10065" w:type="dxa"/>
            <w:vAlign w:val="center"/>
          </w:tcPr>
          <w:p w14:paraId="1E107FE7" w14:textId="09594E82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nxiety Reaction: Anticipation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AX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</w:tcPr>
          <w:p w14:paraId="7A0793EF" w14:textId="42258839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1</w:t>
            </w:r>
          </w:p>
        </w:tc>
        <w:tc>
          <w:tcPr>
            <w:tcW w:w="825" w:type="dxa"/>
            <w:shd w:val="clear" w:color="auto" w:fill="auto"/>
          </w:tcPr>
          <w:p w14:paraId="0FC341EC" w14:textId="34E7D8FC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75)</w:t>
            </w:r>
          </w:p>
        </w:tc>
        <w:tc>
          <w:tcPr>
            <w:tcW w:w="824" w:type="dxa"/>
            <w:shd w:val="clear" w:color="auto" w:fill="auto"/>
          </w:tcPr>
          <w:p w14:paraId="50C4A538" w14:textId="3D7C1310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41)</w:t>
            </w:r>
          </w:p>
        </w:tc>
        <w:tc>
          <w:tcPr>
            <w:tcW w:w="858" w:type="dxa"/>
            <w:shd w:val="clear" w:color="auto" w:fill="auto"/>
          </w:tcPr>
          <w:p w14:paraId="23032ECF" w14:textId="5BF42CA5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1.86)</w:t>
            </w:r>
          </w:p>
        </w:tc>
        <w:tc>
          <w:tcPr>
            <w:tcW w:w="824" w:type="dxa"/>
            <w:shd w:val="clear" w:color="auto" w:fill="auto"/>
          </w:tcPr>
          <w:p w14:paraId="4C279064" w14:textId="41619BF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3)</w:t>
            </w:r>
          </w:p>
        </w:tc>
      </w:tr>
      <w:tr w:rsidR="00751E82" w:rsidRPr="00751E82" w14:paraId="12ADA8F8" w14:textId="77777777" w:rsidTr="004443BC">
        <w:tc>
          <w:tcPr>
            <w:tcW w:w="10065" w:type="dxa"/>
            <w:vAlign w:val="center"/>
          </w:tcPr>
          <w:p w14:paraId="094ACB48" w14:textId="2B37DFA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X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feel anxious when I think about the next situation with the sounds.</w:t>
            </w:r>
          </w:p>
        </w:tc>
        <w:tc>
          <w:tcPr>
            <w:tcW w:w="643" w:type="dxa"/>
            <w:vAlign w:val="center"/>
          </w:tcPr>
          <w:p w14:paraId="15654241" w14:textId="198BCDE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8AB7AD2" w14:textId="2367E92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593C7DF" w14:textId="6468076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16779F8" w14:textId="05F202B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7.0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9BF15A1" w14:textId="30600F9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9</w:t>
            </w:r>
          </w:p>
        </w:tc>
      </w:tr>
      <w:tr w:rsidR="00751E82" w:rsidRPr="00751E82" w14:paraId="04AFBF04" w14:textId="77777777" w:rsidTr="004443BC">
        <w:tc>
          <w:tcPr>
            <w:tcW w:w="10065" w:type="dxa"/>
            <w:vAlign w:val="center"/>
          </w:tcPr>
          <w:p w14:paraId="5E217701" w14:textId="653FBD1D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X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afraid of the next situation with the sounds.</w:t>
            </w:r>
          </w:p>
        </w:tc>
        <w:tc>
          <w:tcPr>
            <w:tcW w:w="643" w:type="dxa"/>
            <w:vAlign w:val="center"/>
          </w:tcPr>
          <w:p w14:paraId="44DF50EE" w14:textId="5946F85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630A60F" w14:textId="12B3318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5F60FE" w14:textId="7F7EBEE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D18DE6C" w14:textId="3C6FC2F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6.6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E19892A" w14:textId="26969BF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6</w:t>
            </w:r>
          </w:p>
        </w:tc>
      </w:tr>
      <w:tr w:rsidR="00751E82" w:rsidRPr="00751E82" w14:paraId="53FC3BE5" w14:textId="77777777" w:rsidTr="004443BC">
        <w:tc>
          <w:tcPr>
            <w:tcW w:w="10065" w:type="dxa"/>
            <w:vAlign w:val="center"/>
          </w:tcPr>
          <w:p w14:paraId="3BFA2A81" w14:textId="0E929F81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Physical Reaction: Anticipation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PR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</w:tcPr>
          <w:p w14:paraId="073D6BC3" w14:textId="29FDCD2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1</w:t>
            </w:r>
          </w:p>
        </w:tc>
        <w:tc>
          <w:tcPr>
            <w:tcW w:w="825" w:type="dxa"/>
            <w:shd w:val="clear" w:color="auto" w:fill="auto"/>
          </w:tcPr>
          <w:p w14:paraId="5A5BC399" w14:textId="08B3972D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35)</w:t>
            </w:r>
          </w:p>
        </w:tc>
        <w:tc>
          <w:tcPr>
            <w:tcW w:w="824" w:type="dxa"/>
            <w:shd w:val="clear" w:color="auto" w:fill="auto"/>
          </w:tcPr>
          <w:p w14:paraId="0D6BA16C" w14:textId="6CBB5C8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0)</w:t>
            </w:r>
          </w:p>
        </w:tc>
        <w:tc>
          <w:tcPr>
            <w:tcW w:w="858" w:type="dxa"/>
            <w:shd w:val="clear" w:color="auto" w:fill="auto"/>
          </w:tcPr>
          <w:p w14:paraId="751C61BB" w14:textId="6ADAB12A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45.96)</w:t>
            </w:r>
          </w:p>
        </w:tc>
        <w:tc>
          <w:tcPr>
            <w:tcW w:w="824" w:type="dxa"/>
            <w:shd w:val="clear" w:color="auto" w:fill="auto"/>
          </w:tcPr>
          <w:p w14:paraId="5CDE374C" w14:textId="62CB829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8)</w:t>
            </w:r>
          </w:p>
        </w:tc>
      </w:tr>
      <w:tr w:rsidR="00751E82" w:rsidRPr="00751E82" w14:paraId="0156FB29" w14:textId="77777777" w:rsidTr="004443BC">
        <w:tc>
          <w:tcPr>
            <w:tcW w:w="10065" w:type="dxa"/>
            <w:vAlign w:val="center"/>
          </w:tcPr>
          <w:p w14:paraId="4A2FF75C" w14:textId="00EE055A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PR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When I imagine these sounds, I am physically very tens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2D316A2D" w14:textId="464FFCA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BC30D73" w14:textId="059D59E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E7CB18" w14:textId="008F482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B673B26" w14:textId="13D04B2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5.0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254FC12" w14:textId="38DFCD1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3FEFF5B9" w14:textId="77777777" w:rsidTr="004443BC">
        <w:tc>
          <w:tcPr>
            <w:tcW w:w="10065" w:type="dxa"/>
            <w:vAlign w:val="center"/>
          </w:tcPr>
          <w:p w14:paraId="7EC00A4D" w14:textId="73B29BC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PR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heart races when I imagine th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2858231C" w14:textId="260E74B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847BBD1" w14:textId="13A0411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2FD282D" w14:textId="05EEA49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4FB2BBA" w14:textId="2F2D116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6.8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2C94F31" w14:textId="6F010FA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4</w:t>
            </w:r>
          </w:p>
        </w:tc>
      </w:tr>
      <w:tr w:rsidR="00751E82" w:rsidRPr="00751E82" w14:paraId="533EDE75" w14:textId="77777777" w:rsidTr="004443BC">
        <w:tc>
          <w:tcPr>
            <w:tcW w:w="10065" w:type="dxa"/>
            <w:vAlign w:val="bottom"/>
          </w:tcPr>
          <w:p w14:paraId="7D2585BC" w14:textId="2DE91F7F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Recognition of Excess (RE)</w:t>
            </w:r>
          </w:p>
        </w:tc>
        <w:tc>
          <w:tcPr>
            <w:tcW w:w="643" w:type="dxa"/>
            <w:vAlign w:val="bottom"/>
          </w:tcPr>
          <w:p w14:paraId="238886A4" w14:textId="636A21AD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96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7A21978" w14:textId="799AE22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50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30B7ECE8" w14:textId="45E3F3F9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52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B0851BB" w14:textId="55137BA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5.39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934376B" w14:textId="677AF06F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8)</w:t>
            </w:r>
          </w:p>
        </w:tc>
      </w:tr>
      <w:tr w:rsidR="00751E82" w:rsidRPr="00751E82" w14:paraId="00C9B496" w14:textId="77777777" w:rsidTr="004443BC">
        <w:tc>
          <w:tcPr>
            <w:tcW w:w="10065" w:type="dxa"/>
            <w:vAlign w:val="center"/>
          </w:tcPr>
          <w:p w14:paraId="1D9EB410" w14:textId="55218E38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E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reaction to these sounds is excessiv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6C6E8634" w14:textId="0359EF3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71F622A" w14:textId="2C3B9D8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5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A05C70A" w14:textId="0616F78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AB1A60D" w14:textId="3A227AF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0.0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C3BE4E9" w14:textId="57D5154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1</w:t>
            </w:r>
          </w:p>
        </w:tc>
      </w:tr>
      <w:tr w:rsidR="00751E82" w:rsidRPr="00751E82" w14:paraId="6A743CBF" w14:textId="77777777" w:rsidTr="004443BC">
        <w:tc>
          <w:tcPr>
            <w:tcW w:w="10065" w:type="dxa"/>
            <w:vAlign w:val="center"/>
          </w:tcPr>
          <w:p w14:paraId="6C343096" w14:textId="084B5770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E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react disproportionately emotionally to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2938E9B9" w14:textId="4D66145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76B222C" w14:textId="60263CD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1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0A9BCC" w14:textId="35F9070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607A23A" w14:textId="2D8E97B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2.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DE738A1" w14:textId="525F25F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8</w:t>
            </w:r>
          </w:p>
        </w:tc>
      </w:tr>
      <w:tr w:rsidR="00751E82" w:rsidRPr="00751E82" w14:paraId="5533729A" w14:textId="77777777" w:rsidTr="004443BC">
        <w:tc>
          <w:tcPr>
            <w:tcW w:w="10065" w:type="dxa"/>
            <w:vAlign w:val="center"/>
          </w:tcPr>
          <w:p w14:paraId="557AE750" w14:textId="31C0690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E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My reaction to these sounds is extreme.</w:t>
            </w:r>
          </w:p>
        </w:tc>
        <w:tc>
          <w:tcPr>
            <w:tcW w:w="643" w:type="dxa"/>
            <w:vAlign w:val="center"/>
          </w:tcPr>
          <w:p w14:paraId="6708CD37" w14:textId="3D89ADF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7B5990F" w14:textId="65E3018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1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CBDCBBC" w14:textId="50BF092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83DCBBB" w14:textId="4BCF57A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.9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5BD9616" w14:textId="6C62F29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4</w:t>
            </w:r>
          </w:p>
        </w:tc>
      </w:tr>
      <w:tr w:rsidR="00751E82" w:rsidRPr="00751E82" w14:paraId="14DD436B" w14:textId="77777777" w:rsidTr="004443BC">
        <w:tc>
          <w:tcPr>
            <w:tcW w:w="10065" w:type="dxa"/>
            <w:vAlign w:val="center"/>
          </w:tcPr>
          <w:p w14:paraId="65D406C9" w14:textId="07701766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E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have such exaggerated thoughts and feelings when I hear these sounds that I feel like I'm crazy.</w:t>
            </w:r>
          </w:p>
        </w:tc>
        <w:tc>
          <w:tcPr>
            <w:tcW w:w="643" w:type="dxa"/>
            <w:vAlign w:val="center"/>
          </w:tcPr>
          <w:p w14:paraId="12153E17" w14:textId="723E480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3FBAF80" w14:textId="5A5DC8D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3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988B5B6" w14:textId="5AEF0F5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9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CAFFCC2" w14:textId="202D372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6.6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68058D8" w14:textId="01A9C13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2</w:t>
            </w:r>
          </w:p>
        </w:tc>
      </w:tr>
      <w:tr w:rsidR="00751E82" w:rsidRPr="00751E82" w14:paraId="67F03F6E" w14:textId="77777777" w:rsidTr="004443BC">
        <w:tc>
          <w:tcPr>
            <w:tcW w:w="10065" w:type="dxa"/>
            <w:vAlign w:val="center"/>
          </w:tcPr>
          <w:p w14:paraId="4CE81544" w14:textId="06BE494A" w:rsidR="00751E82" w:rsidRPr="00751E82" w:rsidRDefault="00751E82" w:rsidP="0042465F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Recognition of Disproportionality (RD)</w:t>
            </w:r>
          </w:p>
        </w:tc>
        <w:tc>
          <w:tcPr>
            <w:tcW w:w="643" w:type="dxa"/>
            <w:vAlign w:val="center"/>
          </w:tcPr>
          <w:p w14:paraId="7E849CDA" w14:textId="4D0E45B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96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0825E84" w14:textId="37947EC7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37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470C997" w14:textId="56D06C3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3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55F28550" w14:textId="14D43E3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67.40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3F137A3" w14:textId="2D649635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7)</w:t>
            </w:r>
          </w:p>
        </w:tc>
      </w:tr>
      <w:tr w:rsidR="00751E82" w:rsidRPr="00751E82" w14:paraId="4A84EF0D" w14:textId="77777777" w:rsidTr="004443BC">
        <w:tc>
          <w:tcPr>
            <w:tcW w:w="10065" w:type="dxa"/>
            <w:vAlign w:val="center"/>
          </w:tcPr>
          <w:p w14:paraId="57CF0597" w14:textId="68D3A80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ab/>
              <w:t xml:space="preserve">RD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Actually, I should not have to react to these sounds like that.</w:t>
            </w:r>
          </w:p>
        </w:tc>
        <w:tc>
          <w:tcPr>
            <w:tcW w:w="643" w:type="dxa"/>
            <w:vAlign w:val="center"/>
          </w:tcPr>
          <w:p w14:paraId="3C165330" w14:textId="1AE1FA6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F823067" w14:textId="6A4EE29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087C2B4" w14:textId="6F57405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3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451A5A" w14:textId="014B93F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0.2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D10D9EB" w14:textId="4B77F5B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2</w:t>
            </w:r>
          </w:p>
        </w:tc>
      </w:tr>
      <w:tr w:rsidR="00751E82" w:rsidRPr="00751E82" w14:paraId="1A2BD569" w14:textId="77777777" w:rsidTr="004443BC">
        <w:tc>
          <w:tcPr>
            <w:tcW w:w="10065" w:type="dxa"/>
            <w:vAlign w:val="center"/>
          </w:tcPr>
          <w:p w14:paraId="23AA3CF7" w14:textId="1EA6D48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D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react unreasonably to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54F1988F" w14:textId="0133AEB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3769511" w14:textId="36C23F0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1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7419554" w14:textId="54F8D14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A0A7D6C" w14:textId="6880642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3.0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F7A8421" w14:textId="208F3F8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4</w:t>
            </w:r>
          </w:p>
        </w:tc>
      </w:tr>
      <w:tr w:rsidR="00751E82" w:rsidRPr="00751E82" w14:paraId="28F6EE67" w14:textId="77777777" w:rsidTr="004443BC">
        <w:tc>
          <w:tcPr>
            <w:tcW w:w="10065" w:type="dxa"/>
            <w:vAlign w:val="center"/>
          </w:tcPr>
          <w:p w14:paraId="2A8D0E84" w14:textId="2424A9FB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D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reaction to these sounds is inappropriat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0072A06B" w14:textId="2D99BD6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880E0C4" w14:textId="7E02F8B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33BAC61" w14:textId="530D8E4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50B6C3" w14:textId="4A1914C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.9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805983" w14:textId="3F3F43A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3</w:t>
            </w:r>
          </w:p>
        </w:tc>
      </w:tr>
      <w:tr w:rsidR="00751E82" w:rsidRPr="00751E82" w14:paraId="1E1CB025" w14:textId="77777777" w:rsidTr="004443BC">
        <w:tc>
          <w:tcPr>
            <w:tcW w:w="10065" w:type="dxa"/>
            <w:vAlign w:val="center"/>
          </w:tcPr>
          <w:p w14:paraId="667A8774" w14:textId="4D9E4EC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D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t is actually unreasonable to react to these sounds in the way I do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05AB5A64" w14:textId="4D40681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9B75B5D" w14:textId="3AE5ADE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9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A38B8A2" w14:textId="184DE45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D0FDB04" w14:textId="7F3EB55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9.4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4522330" w14:textId="23C10BC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0</w:t>
            </w:r>
          </w:p>
        </w:tc>
      </w:tr>
      <w:tr w:rsidR="00751E82" w:rsidRPr="00751E82" w14:paraId="10F29C98" w14:textId="77777777" w:rsidTr="004443BC">
        <w:tc>
          <w:tcPr>
            <w:tcW w:w="10065" w:type="dxa"/>
            <w:vAlign w:val="center"/>
          </w:tcPr>
          <w:p w14:paraId="1C28341E" w14:textId="466E2306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General Dysregulation (GD)</w:t>
            </w:r>
          </w:p>
        </w:tc>
        <w:tc>
          <w:tcPr>
            <w:tcW w:w="643" w:type="dxa"/>
            <w:vAlign w:val="bottom"/>
          </w:tcPr>
          <w:p w14:paraId="4D642B6E" w14:textId="0A4272AD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6E2EE36" w14:textId="323613F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97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AD93987" w14:textId="5FA9B32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22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A80B475" w14:textId="0C4A4AF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4.55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69799C2" w14:textId="1929B16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6)</w:t>
            </w:r>
          </w:p>
        </w:tc>
      </w:tr>
      <w:tr w:rsidR="00751E82" w:rsidRPr="00751E82" w14:paraId="4E9214B3" w14:textId="77777777" w:rsidTr="004443BC">
        <w:tc>
          <w:tcPr>
            <w:tcW w:w="10065" w:type="dxa"/>
            <w:vAlign w:val="center"/>
          </w:tcPr>
          <w:p w14:paraId="01D5796B" w14:textId="5530E76D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D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When I hear these sounds, I feel like I have myself under control. (R)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759FA37B" w14:textId="502B169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84FACEF" w14:textId="200F72F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9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3AA11FB" w14:textId="0BB9E66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E80BD1F" w14:textId="75C8457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9.4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BE440AE" w14:textId="1F1D0C5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2</w:t>
            </w:r>
          </w:p>
        </w:tc>
      </w:tr>
      <w:tr w:rsidR="00751E82" w:rsidRPr="00751E82" w14:paraId="277BA46B" w14:textId="77777777" w:rsidTr="004443BC">
        <w:tc>
          <w:tcPr>
            <w:tcW w:w="10065" w:type="dxa"/>
            <w:vAlign w:val="center"/>
          </w:tcPr>
          <w:p w14:paraId="0A53BC74" w14:textId="4D5F531E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D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can restrain myself with these sounds. (R)</w:t>
            </w:r>
          </w:p>
        </w:tc>
        <w:tc>
          <w:tcPr>
            <w:tcW w:w="643" w:type="dxa"/>
            <w:vAlign w:val="center"/>
          </w:tcPr>
          <w:p w14:paraId="49717253" w14:textId="5D04933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03BBF3C" w14:textId="1390A5B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6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F24158C" w14:textId="2F31ECD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65B70E8" w14:textId="2957D70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2.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D072DFA" w14:textId="29E05EF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9</w:t>
            </w:r>
          </w:p>
        </w:tc>
      </w:tr>
      <w:tr w:rsidR="00751E82" w:rsidRPr="00751E82" w14:paraId="75DCDB9E" w14:textId="77777777" w:rsidTr="004443BC">
        <w:tc>
          <w:tcPr>
            <w:tcW w:w="10065" w:type="dxa"/>
            <w:vAlign w:val="center"/>
          </w:tcPr>
          <w:p w14:paraId="6F121728" w14:textId="34E22C31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D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f I want to suppress my reaction to these sounds, I succeed. (R)</w:t>
            </w:r>
          </w:p>
        </w:tc>
        <w:tc>
          <w:tcPr>
            <w:tcW w:w="643" w:type="dxa"/>
            <w:vAlign w:val="center"/>
          </w:tcPr>
          <w:p w14:paraId="240F395E" w14:textId="63C62DF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7188AE9" w14:textId="44DD3DB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8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395FC97" w14:textId="76961E3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C07EEB8" w14:textId="7811809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6.3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75DD5B8" w14:textId="527FEB1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1</w:t>
            </w:r>
          </w:p>
        </w:tc>
      </w:tr>
      <w:tr w:rsidR="00751E82" w:rsidRPr="00751E82" w14:paraId="620004D2" w14:textId="77777777" w:rsidTr="004443BC">
        <w:tc>
          <w:tcPr>
            <w:tcW w:w="10065" w:type="dxa"/>
            <w:vAlign w:val="center"/>
          </w:tcPr>
          <w:p w14:paraId="403B747B" w14:textId="35C5CE72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GD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can control myself with these sounds. (R)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43F06B06" w14:textId="008DC34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946A4EF" w14:textId="598A63A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6326A46" w14:textId="2D1DA8C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723C63C" w14:textId="65DFC40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0.4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278DE97" w14:textId="54716C6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0</w:t>
            </w:r>
          </w:p>
        </w:tc>
      </w:tr>
      <w:tr w:rsidR="00751E82" w:rsidRPr="00751E82" w14:paraId="2F9D796F" w14:textId="77777777" w:rsidTr="004443BC">
        <w:tc>
          <w:tcPr>
            <w:tcW w:w="10065" w:type="dxa"/>
            <w:vAlign w:val="center"/>
          </w:tcPr>
          <w:p w14:paraId="6B7EAD90" w14:textId="474866F9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Behavioral Dysregulation (BD)</w:t>
            </w:r>
          </w:p>
        </w:tc>
        <w:tc>
          <w:tcPr>
            <w:tcW w:w="643" w:type="dxa"/>
            <w:vAlign w:val="center"/>
          </w:tcPr>
          <w:p w14:paraId="75D5560F" w14:textId="3FA33B85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4537B42" w14:textId="742F27B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79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1AC458D" w14:textId="5013A5D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2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8F5235E" w14:textId="1CCE2DC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44.06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F5A8B43" w14:textId="2CC0059D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78)</w:t>
            </w:r>
          </w:p>
        </w:tc>
      </w:tr>
      <w:tr w:rsidR="00751E82" w:rsidRPr="00751E82" w14:paraId="7ECCE4B5" w14:textId="77777777" w:rsidTr="004443BC">
        <w:tc>
          <w:tcPr>
            <w:tcW w:w="10065" w:type="dxa"/>
            <w:vAlign w:val="center"/>
          </w:tcPr>
          <w:p w14:paraId="2516932F" w14:textId="156EFF59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BD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Sometimes I unintentionally "freak out" at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6E192C24" w14:textId="5E46BC1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6BF5883" w14:textId="5AAAB87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5B3881D" w14:textId="6274701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37970F0" w14:textId="27FD3D0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5.8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4EE8E10" w14:textId="391A4BF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1</w:t>
            </w:r>
          </w:p>
        </w:tc>
      </w:tr>
      <w:tr w:rsidR="00751E82" w:rsidRPr="00751E82" w14:paraId="30BD6595" w14:textId="77777777" w:rsidTr="004443BC">
        <w:tc>
          <w:tcPr>
            <w:tcW w:w="10065" w:type="dxa"/>
            <w:vAlign w:val="center"/>
          </w:tcPr>
          <w:p w14:paraId="163606FF" w14:textId="6CEEE329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BD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do things because of the sounds, which I later regret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31B71052" w14:textId="238D9A8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6F9EFA8" w14:textId="0A6DDFA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0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D6BE004" w14:textId="3428A18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7DC714" w14:textId="15CA0F9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1.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4B2AFF" w14:textId="03C5C3C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7</w:t>
            </w:r>
          </w:p>
        </w:tc>
      </w:tr>
      <w:tr w:rsidR="00751E82" w:rsidRPr="00751E82" w14:paraId="08FEE093" w14:textId="77777777" w:rsidTr="004443BC">
        <w:tc>
          <w:tcPr>
            <w:tcW w:w="10065" w:type="dxa"/>
            <w:vAlign w:val="center"/>
          </w:tcPr>
          <w:p w14:paraId="7B62744F" w14:textId="34FA124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BD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cannot help but imitate these sounds.</w:t>
            </w:r>
          </w:p>
        </w:tc>
        <w:tc>
          <w:tcPr>
            <w:tcW w:w="643" w:type="dxa"/>
            <w:vAlign w:val="center"/>
          </w:tcPr>
          <w:p w14:paraId="0B1505D8" w14:textId="789B6A4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08DEEC9" w14:textId="7D49331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0.9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00E5B28" w14:textId="7C3A82D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1CBC19B" w14:textId="6BB9C7C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8.7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0CF3A5D" w14:textId="5131B8C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53</w:t>
            </w:r>
          </w:p>
        </w:tc>
      </w:tr>
      <w:tr w:rsidR="00751E82" w:rsidRPr="00751E82" w14:paraId="586BC119" w14:textId="77777777" w:rsidTr="004443BC">
        <w:tc>
          <w:tcPr>
            <w:tcW w:w="10065" w:type="dxa"/>
            <w:vAlign w:val="center"/>
          </w:tcPr>
          <w:p w14:paraId="633E33FF" w14:textId="38DBB68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BD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Unintentionally, bad comments about these sounds burst out of me.</w:t>
            </w:r>
          </w:p>
        </w:tc>
        <w:tc>
          <w:tcPr>
            <w:tcW w:w="643" w:type="dxa"/>
            <w:vAlign w:val="center"/>
          </w:tcPr>
          <w:p w14:paraId="645D9BF8" w14:textId="5FF5EF5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6356D3B" w14:textId="78ECEE4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0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AC5F19" w14:textId="347EAAD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1C94D39" w14:textId="7A6C835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0.3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2A46962" w14:textId="2FF6C7B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1</w:t>
            </w:r>
          </w:p>
        </w:tc>
      </w:tr>
      <w:tr w:rsidR="00751E82" w:rsidRPr="00751E82" w14:paraId="079CB2F2" w14:textId="77777777" w:rsidTr="004443BC">
        <w:tc>
          <w:tcPr>
            <w:tcW w:w="10065" w:type="dxa"/>
            <w:vAlign w:val="center"/>
          </w:tcPr>
          <w:p w14:paraId="4F7231AB" w14:textId="21899F5E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Cognitive Dysregulation (CD)</w:t>
            </w:r>
          </w:p>
        </w:tc>
        <w:tc>
          <w:tcPr>
            <w:tcW w:w="643" w:type="dxa"/>
            <w:vAlign w:val="center"/>
          </w:tcPr>
          <w:p w14:paraId="6AE84383" w14:textId="37B3AE7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B72E2FC" w14:textId="0339ED5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83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317ADB0E" w14:textId="60530D1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16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51326527" w14:textId="6D299660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74.55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55F646F" w14:textId="6F7AD71C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4)</w:t>
            </w:r>
          </w:p>
        </w:tc>
      </w:tr>
      <w:tr w:rsidR="00751E82" w:rsidRPr="00751E82" w14:paraId="5F8925B6" w14:textId="77777777" w:rsidTr="004443BC">
        <w:tc>
          <w:tcPr>
            <w:tcW w:w="10065" w:type="dxa"/>
            <w:vAlign w:val="center"/>
          </w:tcPr>
          <w:p w14:paraId="67E4BC7D" w14:textId="2B789740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CD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When I hear these sounds, I can only concentrate on the sounds.</w:t>
            </w:r>
          </w:p>
        </w:tc>
        <w:tc>
          <w:tcPr>
            <w:tcW w:w="643" w:type="dxa"/>
            <w:vAlign w:val="center"/>
          </w:tcPr>
          <w:p w14:paraId="4D1FE8E4" w14:textId="4C4F4DD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C3658BB" w14:textId="1968FD0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8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BF6D8F9" w14:textId="6BC0C96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3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7EE9688" w14:textId="5DFBE4B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6.5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711C396" w14:textId="2382080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8</w:t>
            </w:r>
          </w:p>
        </w:tc>
      </w:tr>
      <w:tr w:rsidR="00751E82" w:rsidRPr="00751E82" w14:paraId="2921E1B5" w14:textId="77777777" w:rsidTr="004443BC">
        <w:tc>
          <w:tcPr>
            <w:tcW w:w="10065" w:type="dxa"/>
            <w:vAlign w:val="center"/>
          </w:tcPr>
          <w:p w14:paraId="29CAD2F9" w14:textId="13DCAFED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CD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When I hear these sounds, I cannot think of anything else.</w:t>
            </w:r>
          </w:p>
        </w:tc>
        <w:tc>
          <w:tcPr>
            <w:tcW w:w="643" w:type="dxa"/>
            <w:vAlign w:val="center"/>
          </w:tcPr>
          <w:p w14:paraId="650C5B31" w14:textId="1455E26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613649B" w14:textId="3DDB51F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5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107672C" w14:textId="21E3AA8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0DED29" w14:textId="3611A8F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1.6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5500022" w14:textId="5E8B5D0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6C308777" w14:textId="77777777" w:rsidTr="004443BC">
        <w:tc>
          <w:tcPr>
            <w:tcW w:w="10065" w:type="dxa"/>
            <w:vAlign w:val="center"/>
          </w:tcPr>
          <w:p w14:paraId="38B15690" w14:textId="1CC9D306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CD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Nothing can distract me from the sounds anymore when I hear them.</w:t>
            </w:r>
          </w:p>
        </w:tc>
        <w:tc>
          <w:tcPr>
            <w:tcW w:w="643" w:type="dxa"/>
            <w:vAlign w:val="center"/>
          </w:tcPr>
          <w:p w14:paraId="0652B17A" w14:textId="05B14B2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D6F3CA9" w14:textId="7D9CAC9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4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F76E0BC" w14:textId="7E96417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E984EC2" w14:textId="655A9B5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8.7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41246BD" w14:textId="6006577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4</w:t>
            </w:r>
          </w:p>
        </w:tc>
      </w:tr>
      <w:tr w:rsidR="00751E82" w:rsidRPr="00751E82" w14:paraId="2616F1A0" w14:textId="77777777" w:rsidTr="004443BC">
        <w:tc>
          <w:tcPr>
            <w:tcW w:w="10065" w:type="dxa"/>
            <w:vAlign w:val="center"/>
          </w:tcPr>
          <w:p w14:paraId="01305659" w14:textId="59403D4C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CD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manage to block out these noises. (R)</w:t>
            </w:r>
          </w:p>
        </w:tc>
        <w:tc>
          <w:tcPr>
            <w:tcW w:w="643" w:type="dxa"/>
            <w:vAlign w:val="center"/>
          </w:tcPr>
          <w:p w14:paraId="366D3886" w14:textId="107C72F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71E3C42" w14:textId="115325D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0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DFA6B2B" w14:textId="3DDFF7E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2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AEE3D7F" w14:textId="543665B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1.1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0B9E1C3" w14:textId="45E8B63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4</w:t>
            </w:r>
          </w:p>
        </w:tc>
      </w:tr>
      <w:tr w:rsidR="00751E82" w:rsidRPr="00751E82" w14:paraId="290B4C65" w14:textId="77777777" w:rsidTr="004443BC">
        <w:tc>
          <w:tcPr>
            <w:tcW w:w="10065" w:type="dxa"/>
            <w:vAlign w:val="center"/>
          </w:tcPr>
          <w:p w14:paraId="7928C6F4" w14:textId="317E93F6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Emotional Dysregulation (ED)</w:t>
            </w:r>
          </w:p>
        </w:tc>
        <w:tc>
          <w:tcPr>
            <w:tcW w:w="643" w:type="dxa"/>
            <w:vAlign w:val="center"/>
          </w:tcPr>
          <w:p w14:paraId="2C6570AF" w14:textId="5FFF12F7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AA0AEBC" w14:textId="57877C5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18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15C2EE0" w14:textId="03B959E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0.91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87F1348" w14:textId="78BA3C3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4.64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E1364B5" w14:textId="1BA5199F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3)</w:t>
            </w:r>
          </w:p>
        </w:tc>
      </w:tr>
      <w:tr w:rsidR="00751E82" w:rsidRPr="00751E82" w14:paraId="0C261FFE" w14:textId="77777777" w:rsidTr="004443BC">
        <w:tc>
          <w:tcPr>
            <w:tcW w:w="10065" w:type="dxa"/>
            <w:vAlign w:val="center"/>
          </w:tcPr>
          <w:p w14:paraId="695D3E5B" w14:textId="2DA602C8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ED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My feelings get completely out of control with the sounds.</w:t>
            </w:r>
          </w:p>
        </w:tc>
        <w:tc>
          <w:tcPr>
            <w:tcW w:w="643" w:type="dxa"/>
            <w:vAlign w:val="center"/>
          </w:tcPr>
          <w:p w14:paraId="392E0BAA" w14:textId="54C56C4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6825419" w14:textId="34D7AD6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0E106AB" w14:textId="5124C29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7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3C9A1D2" w14:textId="0A4A7AE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4.9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951A4A5" w14:textId="66595AB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01A14321" w14:textId="77777777" w:rsidTr="004443BC">
        <w:tc>
          <w:tcPr>
            <w:tcW w:w="10065" w:type="dxa"/>
            <w:vAlign w:val="center"/>
          </w:tcPr>
          <w:p w14:paraId="07301B80" w14:textId="22990515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ED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find it difficult to bear these sounds emotionally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5B9BBBC4" w14:textId="6364C40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07F25E0" w14:textId="2BC13E3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4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8DCA36C" w14:textId="2F7D655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3761DAF" w14:textId="78A61A9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8.4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55D916F" w14:textId="1756039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8</w:t>
            </w:r>
          </w:p>
        </w:tc>
      </w:tr>
      <w:tr w:rsidR="00751E82" w:rsidRPr="00751E82" w14:paraId="46FEE9C7" w14:textId="77777777" w:rsidTr="004443BC">
        <w:tc>
          <w:tcPr>
            <w:tcW w:w="10065" w:type="dxa"/>
            <w:vAlign w:val="center"/>
          </w:tcPr>
          <w:p w14:paraId="469E1A3C" w14:textId="3C5B4BAA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ED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so emotionally overwhelmed by the sounds that I burst into tears.</w:t>
            </w:r>
          </w:p>
        </w:tc>
        <w:tc>
          <w:tcPr>
            <w:tcW w:w="643" w:type="dxa"/>
            <w:vAlign w:val="center"/>
          </w:tcPr>
          <w:p w14:paraId="3A613B53" w14:textId="1572807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F2DBC97" w14:textId="64B7288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2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8A8B3BD" w14:textId="619B827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B042D0E" w14:textId="25E8CF8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4.8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A41524B" w14:textId="6F6DF54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69</w:t>
            </w:r>
          </w:p>
        </w:tc>
      </w:tr>
      <w:tr w:rsidR="00751E82" w:rsidRPr="00751E82" w14:paraId="128E39BD" w14:textId="77777777" w:rsidTr="004443BC">
        <w:tc>
          <w:tcPr>
            <w:tcW w:w="10065" w:type="dxa"/>
            <w:vAlign w:val="center"/>
          </w:tcPr>
          <w:p w14:paraId="0BB06FB0" w14:textId="7549C55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ED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f I cannot avoid these sounds, I become emotionally over-sensitiv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0AB9745A" w14:textId="2A23EDC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2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7B16A21" w14:textId="3F6693A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C4127C4" w14:textId="5D3A969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A9F5163" w14:textId="2BB0693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0.4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D020BDF" w14:textId="29C2141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5</w:t>
            </w:r>
          </w:p>
        </w:tc>
      </w:tr>
      <w:tr w:rsidR="00751E82" w:rsidRPr="00751E82" w14:paraId="1EA9B492" w14:textId="77777777" w:rsidTr="004443BC">
        <w:tc>
          <w:tcPr>
            <w:tcW w:w="10065" w:type="dxa"/>
            <w:vAlign w:val="center"/>
          </w:tcPr>
          <w:p w14:paraId="567AA0B5" w14:textId="6F811968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Reactive Avoidance Behavior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rAB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43" w:type="dxa"/>
            <w:vAlign w:val="bottom"/>
          </w:tcPr>
          <w:p w14:paraId="397425BB" w14:textId="46B898DA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7D858F1" w14:textId="32CCB697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41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01D8DF82" w14:textId="72859F10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6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78033C6A" w14:textId="0B340B59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68.15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F31A593" w14:textId="66A40369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70)</w:t>
            </w:r>
          </w:p>
        </w:tc>
      </w:tr>
      <w:tr w:rsidR="00751E82" w:rsidRPr="00751E82" w14:paraId="5051ADF7" w14:textId="77777777" w:rsidTr="004443BC">
        <w:tc>
          <w:tcPr>
            <w:tcW w:w="10065" w:type="dxa"/>
            <w:vAlign w:val="center"/>
          </w:tcPr>
          <w:p w14:paraId="5639E4AA" w14:textId="688BB8F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AB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feel a strong urge to avoid situations with th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060628F3" w14:textId="5343CC9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55DA7ED" w14:textId="6B0BEC0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8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5000B08" w14:textId="4369E2F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DB42D3D" w14:textId="503405B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7.1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4385641" w14:textId="76CB8F2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3</w:t>
            </w:r>
          </w:p>
        </w:tc>
      </w:tr>
      <w:tr w:rsidR="00751E82" w:rsidRPr="00751E82" w14:paraId="2CB10923" w14:textId="77777777" w:rsidTr="004443BC">
        <w:tc>
          <w:tcPr>
            <w:tcW w:w="10065" w:type="dxa"/>
            <w:vAlign w:val="center"/>
          </w:tcPr>
          <w:p w14:paraId="6BA52647" w14:textId="1EB85444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AB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immediately cover my ears when I hear these sounds.</w:t>
            </w:r>
          </w:p>
        </w:tc>
        <w:tc>
          <w:tcPr>
            <w:tcW w:w="643" w:type="dxa"/>
            <w:vAlign w:val="center"/>
          </w:tcPr>
          <w:p w14:paraId="39BA5B25" w14:textId="2085724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D4773D5" w14:textId="3A7E8CE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5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933809A" w14:textId="23F1263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7D98610" w14:textId="75547FD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1.0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EF8DFDC" w14:textId="45BA711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53</w:t>
            </w:r>
          </w:p>
        </w:tc>
      </w:tr>
      <w:tr w:rsidR="00751E82" w:rsidRPr="00751E82" w14:paraId="0BD3621B" w14:textId="77777777" w:rsidTr="004443BC">
        <w:tc>
          <w:tcPr>
            <w:tcW w:w="10065" w:type="dxa"/>
            <w:vAlign w:val="center"/>
          </w:tcPr>
          <w:p w14:paraId="7944DE57" w14:textId="47674D39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ab/>
              <w:t xml:space="preserve">rAB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 xml:space="preserve">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I try to drown out or attenuate the stressful sounds with pleasant sounds.</w:t>
            </w:r>
          </w:p>
        </w:tc>
        <w:tc>
          <w:tcPr>
            <w:tcW w:w="643" w:type="dxa"/>
            <w:vAlign w:val="center"/>
          </w:tcPr>
          <w:p w14:paraId="62129EDF" w14:textId="610A4C0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F65C72C" w14:textId="6312F3C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1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E96CDFA" w14:textId="691F916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A68FEB5" w14:textId="7B191FE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3.4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004E95" w14:textId="0DE925A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50</w:t>
            </w:r>
          </w:p>
        </w:tc>
      </w:tr>
      <w:tr w:rsidR="00751E82" w:rsidRPr="00751E82" w14:paraId="2EA1BB5C" w14:textId="77777777" w:rsidTr="004443BC">
        <w:tc>
          <w:tcPr>
            <w:tcW w:w="10065" w:type="dxa"/>
            <w:vAlign w:val="center"/>
          </w:tcPr>
          <w:p w14:paraId="10FBC85F" w14:textId="0D9D7C4F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rAB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When I hear these sounds, I immediately think of getting away from the source of the sounds. </w:t>
            </w:r>
          </w:p>
        </w:tc>
        <w:tc>
          <w:tcPr>
            <w:tcW w:w="643" w:type="dxa"/>
            <w:vAlign w:val="center"/>
          </w:tcPr>
          <w:p w14:paraId="2642AD92" w14:textId="6DB6ABE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7097156" w14:textId="13EDA88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.0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04DCC07" w14:textId="1F66A38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9915EF" w14:textId="3F9B2D4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80.9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2EB7985" w14:textId="3F24FD7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3</w:t>
            </w:r>
          </w:p>
        </w:tc>
      </w:tr>
      <w:tr w:rsidR="00751E82" w:rsidRPr="00751E82" w14:paraId="2AB6B11C" w14:textId="77777777" w:rsidTr="004443BC">
        <w:tc>
          <w:tcPr>
            <w:tcW w:w="10065" w:type="dxa"/>
            <w:vAlign w:val="center"/>
          </w:tcPr>
          <w:p w14:paraId="0AE9ACDE" w14:textId="3DB54E12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nticipatory Avoidance Behavior (</w:t>
            </w:r>
            <w:proofErr w:type="spellStart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aAB</w:t>
            </w:r>
            <w:proofErr w:type="spellEnd"/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) </w:t>
            </w:r>
          </w:p>
        </w:tc>
        <w:tc>
          <w:tcPr>
            <w:tcW w:w="643" w:type="dxa"/>
            <w:vAlign w:val="bottom"/>
          </w:tcPr>
          <w:p w14:paraId="41996BBC" w14:textId="6F80ECA4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5C6CFC8" w14:textId="4003433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69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71E063F" w14:textId="5835932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51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45E26984" w14:textId="1A5A3B2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53.89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9F6C37F" w14:textId="129BD25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0)</w:t>
            </w:r>
          </w:p>
        </w:tc>
      </w:tr>
      <w:tr w:rsidR="00751E82" w:rsidRPr="00751E82" w14:paraId="33370066" w14:textId="77777777" w:rsidTr="004443BC">
        <w:tc>
          <w:tcPr>
            <w:tcW w:w="10065" w:type="dxa"/>
            <w:vAlign w:val="center"/>
          </w:tcPr>
          <w:p w14:paraId="66D0EA76" w14:textId="60172AC2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B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n order not to have to hear these noises I prefer to be alon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77BF9245" w14:textId="73D04F4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B5B665E" w14:textId="197E723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7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C72DD05" w14:textId="22EFB78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0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D95DD7C" w14:textId="6160042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3.9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5EC1A1" w14:textId="3B8BB3F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1</w:t>
            </w:r>
          </w:p>
        </w:tc>
      </w:tr>
      <w:tr w:rsidR="00751E82" w:rsidRPr="00751E82" w14:paraId="5B5B0823" w14:textId="77777777" w:rsidTr="004443BC">
        <w:tc>
          <w:tcPr>
            <w:tcW w:w="10065" w:type="dxa"/>
            <w:vAlign w:val="center"/>
          </w:tcPr>
          <w:p w14:paraId="1298ABFB" w14:textId="4E540C78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B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avoid situations in which I expect these sounds. </w:t>
            </w:r>
          </w:p>
        </w:tc>
        <w:tc>
          <w:tcPr>
            <w:tcW w:w="643" w:type="dxa"/>
            <w:vAlign w:val="center"/>
          </w:tcPr>
          <w:p w14:paraId="060A665F" w14:textId="096F24B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806081A" w14:textId="07DF96F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9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71B31F" w14:textId="27AFFE9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6F198C1" w14:textId="25C7A84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8.7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D7E24EB" w14:textId="77904E9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4</w:t>
            </w:r>
          </w:p>
        </w:tc>
      </w:tr>
      <w:tr w:rsidR="00751E82" w:rsidRPr="00751E82" w14:paraId="2FC2DD1E" w14:textId="77777777" w:rsidTr="004443BC">
        <w:tc>
          <w:tcPr>
            <w:tcW w:w="10065" w:type="dxa"/>
            <w:vAlign w:val="center"/>
          </w:tcPr>
          <w:p w14:paraId="1ECD9CD4" w14:textId="61A9819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B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actively avoid certain places where I expect thes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 xml:space="preserve">f </w:t>
            </w:r>
          </w:p>
        </w:tc>
        <w:tc>
          <w:tcPr>
            <w:tcW w:w="643" w:type="dxa"/>
            <w:vAlign w:val="center"/>
          </w:tcPr>
          <w:p w14:paraId="51064010" w14:textId="3EDD78D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7D497DA" w14:textId="5170A02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6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1D27192" w14:textId="68BDA54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9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15BACC0" w14:textId="4E7B7BB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2.5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FF4339" w14:textId="72455E1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4</w:t>
            </w:r>
          </w:p>
        </w:tc>
      </w:tr>
      <w:tr w:rsidR="00751E82" w:rsidRPr="00751E82" w14:paraId="35143B3C" w14:textId="77777777" w:rsidTr="004443BC">
        <w:tc>
          <w:tcPr>
            <w:tcW w:w="10065" w:type="dxa"/>
            <w:vAlign w:val="center"/>
          </w:tcPr>
          <w:p w14:paraId="69D07C4F" w14:textId="64312B5C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aAB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f I expect the sounds somewhere, I do not go there. </w:t>
            </w:r>
          </w:p>
        </w:tc>
        <w:tc>
          <w:tcPr>
            <w:tcW w:w="643" w:type="dxa"/>
            <w:vAlign w:val="center"/>
          </w:tcPr>
          <w:p w14:paraId="7E3DC8F9" w14:textId="4D595BF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6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353F657" w14:textId="7829C9A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71E2113" w14:textId="7629EAF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9E7BBF5" w14:textId="4128547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50.3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A22689E" w14:textId="433CEC0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2F84EEAF" w14:textId="77777777" w:rsidTr="004443BC">
        <w:tc>
          <w:tcPr>
            <w:tcW w:w="10065" w:type="dxa"/>
            <w:vAlign w:val="center"/>
          </w:tcPr>
          <w:p w14:paraId="35AB90C8" w14:textId="19C585F8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Distress (DS)</w:t>
            </w:r>
          </w:p>
        </w:tc>
        <w:tc>
          <w:tcPr>
            <w:tcW w:w="643" w:type="dxa"/>
            <w:vAlign w:val="bottom"/>
          </w:tcPr>
          <w:p w14:paraId="11DE1A68" w14:textId="49B13F2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0A7C1C7" w14:textId="2FCFAC22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.82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0EC1B966" w14:textId="4D0B5158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38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38F24A2F" w14:textId="463C714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62.50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4214B588" w14:textId="17D1FE72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90)</w:t>
            </w:r>
          </w:p>
        </w:tc>
      </w:tr>
      <w:tr w:rsidR="00751E82" w:rsidRPr="00751E82" w14:paraId="3F5E13AB" w14:textId="77777777" w:rsidTr="004443BC">
        <w:tc>
          <w:tcPr>
            <w:tcW w:w="10065" w:type="dxa"/>
            <w:vAlign w:val="center"/>
          </w:tcPr>
          <w:p w14:paraId="7FAE664E" w14:textId="17255FFD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DS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I am often under stress because of the sound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6097AA62" w14:textId="0FE030B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57048BE" w14:textId="26B9EB7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3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FA38461" w14:textId="458A3DC5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F1A5189" w14:textId="637081B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7.8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FB6B583" w14:textId="6E2DFAF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5</w:t>
            </w:r>
          </w:p>
        </w:tc>
      </w:tr>
      <w:tr w:rsidR="00751E82" w:rsidRPr="00751E82" w14:paraId="06B478B0" w14:textId="77777777" w:rsidTr="004443BC">
        <w:tc>
          <w:tcPr>
            <w:tcW w:w="10065" w:type="dxa"/>
            <w:vAlign w:val="center"/>
          </w:tcPr>
          <w:p w14:paraId="7D654130" w14:textId="54869AEE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DS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depressed because of my reaction to these sounds.</w:t>
            </w:r>
          </w:p>
        </w:tc>
        <w:tc>
          <w:tcPr>
            <w:tcW w:w="643" w:type="dxa"/>
            <w:vAlign w:val="center"/>
          </w:tcPr>
          <w:p w14:paraId="3082DC0E" w14:textId="4AF26FA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740DB2E" w14:textId="51B1652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1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E25423B" w14:textId="1D82781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9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66ADF6B" w14:textId="3144D10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2.6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D0A142A" w14:textId="3814FEB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4</w:t>
            </w:r>
          </w:p>
        </w:tc>
      </w:tr>
      <w:tr w:rsidR="00751E82" w:rsidRPr="00751E82" w14:paraId="3FB05C09" w14:textId="77777777" w:rsidTr="004443BC">
        <w:tc>
          <w:tcPr>
            <w:tcW w:w="10065" w:type="dxa"/>
            <w:vAlign w:val="center"/>
          </w:tcPr>
          <w:p w14:paraId="526B4E3E" w14:textId="6BC7AD0B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DS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These sounds often put me in a negative mood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79A57F61" w14:textId="66466EC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D14AACA" w14:textId="3715158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1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CE8FFA4" w14:textId="3EE77CDD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1A424E0" w14:textId="51ADF33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3.6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127673C" w14:textId="19576E8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3</w:t>
            </w:r>
          </w:p>
        </w:tc>
      </w:tr>
      <w:tr w:rsidR="00751E82" w:rsidRPr="00751E82" w14:paraId="506B16E6" w14:textId="77777777" w:rsidTr="004443BC">
        <w:tc>
          <w:tcPr>
            <w:tcW w:w="10065" w:type="dxa"/>
            <w:vAlign w:val="center"/>
          </w:tcPr>
          <w:p w14:paraId="6D137E3D" w14:textId="375A58C3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DS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feel strongly emotionally burdened because of these sounds.</w:t>
            </w:r>
          </w:p>
        </w:tc>
        <w:tc>
          <w:tcPr>
            <w:tcW w:w="643" w:type="dxa"/>
            <w:vAlign w:val="center"/>
          </w:tcPr>
          <w:p w14:paraId="1FDED4DC" w14:textId="200BF73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298C893" w14:textId="0617288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0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A538245" w14:textId="4179D9E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0B98D38" w14:textId="7AA9EC4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1.6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96B9CCD" w14:textId="63DA4CD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7</w:t>
            </w:r>
          </w:p>
        </w:tc>
      </w:tr>
      <w:tr w:rsidR="00751E82" w:rsidRPr="00751E82" w14:paraId="017DC56E" w14:textId="77777777" w:rsidTr="004443BC">
        <w:tc>
          <w:tcPr>
            <w:tcW w:w="10065" w:type="dxa"/>
            <w:vAlign w:val="center"/>
          </w:tcPr>
          <w:p w14:paraId="3061922A" w14:textId="510BAC48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DS05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am bothered by these noises.</w:t>
            </w:r>
          </w:p>
        </w:tc>
        <w:tc>
          <w:tcPr>
            <w:tcW w:w="643" w:type="dxa"/>
            <w:vAlign w:val="center"/>
          </w:tcPr>
          <w:p w14:paraId="2A312C7A" w14:textId="47DD1D2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B840848" w14:textId="08B41BB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.8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3E8254" w14:textId="0097037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5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01AB7FE" w14:textId="3C6C752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76.5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C115F32" w14:textId="27D6FDE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2</w:t>
            </w:r>
          </w:p>
        </w:tc>
      </w:tr>
      <w:tr w:rsidR="00751E82" w:rsidRPr="00751E82" w14:paraId="4A7DD984" w14:textId="77777777" w:rsidTr="004443BC">
        <w:tc>
          <w:tcPr>
            <w:tcW w:w="10065" w:type="dxa"/>
            <w:vAlign w:val="center"/>
          </w:tcPr>
          <w:p w14:paraId="0DF59EF7" w14:textId="590E784A" w:rsidR="00751E82" w:rsidRPr="00751E82" w:rsidRDefault="00751E82" w:rsidP="00A81A37">
            <w:pPr>
              <w:tabs>
                <w:tab w:val="left" w:pos="316"/>
                <w:tab w:val="left" w:pos="1166"/>
              </w:tabs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Functional Impairment (FI)</w:t>
            </w:r>
          </w:p>
        </w:tc>
        <w:tc>
          <w:tcPr>
            <w:tcW w:w="643" w:type="dxa"/>
            <w:vAlign w:val="bottom"/>
          </w:tcPr>
          <w:p w14:paraId="22E0200E" w14:textId="1B2998D6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B3A8704" w14:textId="25D8F713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2.32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F5A5455" w14:textId="0F8B69A0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1.79)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27621D58" w14:textId="725FCACE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33.19)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A0C71FC" w14:textId="5FF43D11" w:rsidR="00751E82" w:rsidRPr="00751E82" w:rsidRDefault="00751E82" w:rsidP="00A81A37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(.82)</w:t>
            </w:r>
          </w:p>
        </w:tc>
      </w:tr>
      <w:tr w:rsidR="00751E82" w:rsidRPr="00751E82" w14:paraId="6F7C7584" w14:textId="77777777" w:rsidTr="004443BC">
        <w:tc>
          <w:tcPr>
            <w:tcW w:w="10065" w:type="dxa"/>
            <w:vAlign w:val="center"/>
          </w:tcPr>
          <w:p w14:paraId="23F92C7C" w14:textId="14B5291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1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life is severely affected by these noises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292C4C2B" w14:textId="04F60CA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372CD2A" w14:textId="6E4F5BF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63578F0" w14:textId="75873C7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C6D36E6" w14:textId="60285EB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6.7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4DFF9BD" w14:textId="07C5EA6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3</w:t>
            </w:r>
          </w:p>
        </w:tc>
      </w:tr>
      <w:tr w:rsidR="00751E82" w:rsidRPr="00751E82" w14:paraId="636845A3" w14:textId="77777777" w:rsidTr="004443BC">
        <w:tc>
          <w:tcPr>
            <w:tcW w:w="10065" w:type="dxa"/>
            <w:vAlign w:val="center"/>
          </w:tcPr>
          <w:p w14:paraId="17771579" w14:textId="32447AD2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2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Because of the sounds, I was already seriously considering changing my job or school.</w:t>
            </w:r>
          </w:p>
        </w:tc>
        <w:tc>
          <w:tcPr>
            <w:tcW w:w="643" w:type="dxa"/>
            <w:vAlign w:val="center"/>
          </w:tcPr>
          <w:p w14:paraId="4E7F8E8F" w14:textId="0828A6C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E8CE85B" w14:textId="1A91F32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0.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EBAADD2" w14:textId="6C2941F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AAB250E" w14:textId="05D42F58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9.2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2B98D23" w14:textId="382906A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0</w:t>
            </w:r>
          </w:p>
        </w:tc>
      </w:tr>
      <w:tr w:rsidR="00751E82" w:rsidRPr="00751E82" w14:paraId="347CFBE5" w14:textId="77777777" w:rsidTr="004443BC">
        <w:tc>
          <w:tcPr>
            <w:tcW w:w="10065" w:type="dxa"/>
            <w:vAlign w:val="center"/>
          </w:tcPr>
          <w:p w14:paraId="69937A38" w14:textId="39D85B74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3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Living together in my family is considerably impaired because of the sounds.</w:t>
            </w:r>
          </w:p>
        </w:tc>
        <w:tc>
          <w:tcPr>
            <w:tcW w:w="643" w:type="dxa"/>
            <w:vAlign w:val="center"/>
          </w:tcPr>
          <w:p w14:paraId="59C4B652" w14:textId="3C39541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49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A934AEB" w14:textId="7E5D011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FADFF20" w14:textId="50FF319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1213BBA" w14:textId="691F035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6.4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2FD24E4" w14:textId="65CF0580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4</w:t>
            </w:r>
          </w:p>
        </w:tc>
      </w:tr>
      <w:tr w:rsidR="00751E82" w:rsidRPr="00751E82" w14:paraId="71282F93" w14:textId="77777777" w:rsidTr="004443BC">
        <w:tc>
          <w:tcPr>
            <w:tcW w:w="10065" w:type="dxa"/>
            <w:vAlign w:val="center"/>
          </w:tcPr>
          <w:p w14:paraId="3AAAA349" w14:textId="2DB5FD62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4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My life is determined by the sounds.</w:t>
            </w:r>
          </w:p>
        </w:tc>
        <w:tc>
          <w:tcPr>
            <w:tcW w:w="643" w:type="dxa"/>
            <w:vAlign w:val="center"/>
          </w:tcPr>
          <w:p w14:paraId="3F470AA6" w14:textId="39C6707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370680F" w14:textId="0CD66E17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3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A54D48D" w14:textId="194A137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36AFB8B" w14:textId="49D89A8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7.7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A40C091" w14:textId="15AD545C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89</w:t>
            </w:r>
          </w:p>
        </w:tc>
      </w:tr>
      <w:tr w:rsidR="00751E82" w:rsidRPr="00751E82" w14:paraId="6B4B523A" w14:textId="77777777" w:rsidTr="004443BC">
        <w:tc>
          <w:tcPr>
            <w:tcW w:w="10065" w:type="dxa"/>
            <w:vAlign w:val="center"/>
          </w:tcPr>
          <w:p w14:paraId="5691EE82" w14:textId="439E6817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5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>I find it difficult to have an everyday conversation because of the sounds.</w:t>
            </w:r>
          </w:p>
        </w:tc>
        <w:tc>
          <w:tcPr>
            <w:tcW w:w="643" w:type="dxa"/>
            <w:vAlign w:val="center"/>
          </w:tcPr>
          <w:p w14:paraId="3777D362" w14:textId="2F0C1F4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AF52E7F" w14:textId="7F1900B1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B057415" w14:textId="7D3C89F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6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B434171" w14:textId="16850EAA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8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E32509B" w14:textId="09904C14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64</w:t>
            </w:r>
          </w:p>
        </w:tc>
      </w:tr>
      <w:tr w:rsidR="00751E82" w:rsidRPr="00751E82" w14:paraId="74FF1CC6" w14:textId="77777777" w:rsidTr="004443BC">
        <w:tc>
          <w:tcPr>
            <w:tcW w:w="10065" w:type="dxa"/>
            <w:vAlign w:val="center"/>
          </w:tcPr>
          <w:p w14:paraId="5E45ED93" w14:textId="79FFD7AE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6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These sounds negatively affect my everyday life and my lif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3BB7F9F1" w14:textId="670222D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BFC6EB7" w14:textId="5800BE2B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2.3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E3025FE" w14:textId="2F8C6CCF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9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82E4E00" w14:textId="39371E56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46.4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3732FD8" w14:textId="12939A9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96</w:t>
            </w:r>
          </w:p>
        </w:tc>
      </w:tr>
      <w:tr w:rsidR="00751E82" w:rsidRPr="00751E82" w14:paraId="6C959CEE" w14:textId="77777777" w:rsidTr="004443BC">
        <w:tc>
          <w:tcPr>
            <w:tcW w:w="10065" w:type="dxa"/>
            <w:vAlign w:val="center"/>
          </w:tcPr>
          <w:p w14:paraId="1181889A" w14:textId="42B2479A" w:rsidR="00751E82" w:rsidRPr="00751E82" w:rsidRDefault="00751E82" w:rsidP="00751E82">
            <w:pPr>
              <w:tabs>
                <w:tab w:val="left" w:pos="316"/>
                <w:tab w:val="left" w:pos="1166"/>
              </w:tabs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FI07. </w:t>
            </w: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ab/>
              <w:t xml:space="preserve">My response to these sounds has negative consequences for me. </w:t>
            </w:r>
            <w:r w:rsidRPr="00751E82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643" w:type="dxa"/>
            <w:vAlign w:val="center"/>
          </w:tcPr>
          <w:p w14:paraId="31623DE2" w14:textId="4C71C39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65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0ECDAF3" w14:textId="4368B612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4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9985992" w14:textId="231D97F3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1.8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B0FFD8" w14:textId="415AFCB9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37.6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553D816" w14:textId="5A9E2EEE" w:rsidR="00751E82" w:rsidRPr="00751E82" w:rsidRDefault="00751E82" w:rsidP="00751E8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751E82">
              <w:rPr>
                <w:rFonts w:ascii="Times New Roman" w:eastAsia="Calibri" w:hAnsi="Times New Roman" w:cs="Times New Roman"/>
                <w:sz w:val="22"/>
                <w:lang w:val="en-US"/>
              </w:rPr>
              <w:t>.79</w:t>
            </w:r>
          </w:p>
        </w:tc>
      </w:tr>
    </w:tbl>
    <w:p w14:paraId="172DF9E9" w14:textId="3FD6DAC5" w:rsidR="00751E82" w:rsidRPr="00751E82" w:rsidRDefault="00F272D8" w:rsidP="004443BC">
      <w:pPr>
        <w:spacing w:before="120" w:after="120" w:line="360" w:lineRule="auto"/>
        <w:rPr>
          <w:rFonts w:ascii="Times New Roman" w:eastAsia="Calibri" w:hAnsi="Times New Roman" w:cs="Tahoma"/>
          <w:noProof/>
          <w:color w:val="000000"/>
          <w:szCs w:val="20"/>
        </w:rPr>
      </w:pPr>
      <w:r w:rsidRPr="00400915">
        <w:rPr>
          <w:rFonts w:cs="Times New Roman"/>
          <w:sz w:val="22"/>
          <w:vertAlign w:val="superscript"/>
          <w:lang w:val="en-US"/>
        </w:rPr>
        <w:t>a</w:t>
      </w:r>
      <w:r>
        <w:rPr>
          <w:rFonts w:cs="Times New Roman"/>
          <w:sz w:val="22"/>
          <w:lang w:val="en-US"/>
        </w:rPr>
        <w:t xml:space="preserve"> 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>Values for the factors reflect the sample size for the estimation of the respective factor model. (R) = item needs to be recoded. P</w:t>
      </w:r>
      <w:r w:rsidR="00751E82" w:rsidRPr="00751E82">
        <w:rPr>
          <w:rFonts w:ascii="Times New Roman" w:eastAsia="Calibri" w:hAnsi="Times New Roman" w:cs="Times New Roman"/>
          <w:sz w:val="22"/>
          <w:vertAlign w:val="subscript"/>
          <w:lang w:val="en-US"/>
        </w:rPr>
        <w:t>i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 xml:space="preserve"> = item difficulty; </w:t>
      </w:r>
      <w:proofErr w:type="spellStart"/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>λ</w:t>
      </w:r>
      <w:r w:rsidR="00751E82" w:rsidRPr="00751E82">
        <w:rPr>
          <w:rFonts w:ascii="Times New Roman" w:eastAsia="Calibri" w:hAnsi="Times New Roman" w:cs="Times New Roman"/>
          <w:sz w:val="22"/>
          <w:vertAlign w:val="subscript"/>
          <w:lang w:val="en-US"/>
        </w:rPr>
        <w:t>std</w:t>
      </w:r>
      <w:proofErr w:type="spellEnd"/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 xml:space="preserve"> = completely standardized factor loadings as defined in the respective correlated factor models. Unstandardized means and standard deviations of the coefficients per factor are in parentheses. Original items were </w:t>
      </w:r>
      <w:r w:rsidR="00751E82" w:rsidRPr="00751E82">
        <w:rPr>
          <w:rFonts w:ascii="Times New Roman" w:eastAsia="Calibri" w:hAnsi="Times New Roman" w:cs="Arial"/>
          <w:sz w:val="22"/>
          <w:szCs w:val="20"/>
          <w:lang w:val="en-US"/>
        </w:rPr>
        <w:t>naïvely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 xml:space="preserve"> translated from German.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br/>
      </w:r>
      <w:proofErr w:type="spellStart"/>
      <w:r w:rsidR="00751E82" w:rsidRPr="00751E82">
        <w:rPr>
          <w:rFonts w:ascii="Times New Roman" w:eastAsia="Calibri" w:hAnsi="Times New Roman" w:cs="Times New Roman"/>
          <w:sz w:val="22"/>
          <w:vertAlign w:val="superscript"/>
          <w:lang w:val="en-US"/>
        </w:rPr>
        <w:t>f</w:t>
      </w:r>
      <w:proofErr w:type="spellEnd"/>
      <w:r w:rsidR="00751E82" w:rsidRPr="00751E82">
        <w:rPr>
          <w:rFonts w:ascii="Times New Roman" w:eastAsia="Calibri" w:hAnsi="Times New Roman" w:cs="Times New Roman"/>
          <w:sz w:val="22"/>
          <w:vertAlign w:val="superscript"/>
          <w:lang w:val="en-US"/>
        </w:rPr>
        <w:t xml:space="preserve"> 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 xml:space="preserve">The item was also incorporated in the </w:t>
      </w:r>
      <w:r w:rsidR="00137C24">
        <w:rPr>
          <w:rFonts w:ascii="Times New Roman" w:eastAsia="Calibri" w:hAnsi="Times New Roman" w:cs="Times New Roman"/>
          <w:sz w:val="22"/>
          <w:lang w:val="en-US"/>
        </w:rPr>
        <w:t>original</w:t>
      </w:r>
      <w:r w:rsidR="00751E82" w:rsidRPr="00751E82">
        <w:rPr>
          <w:rFonts w:ascii="Times New Roman" w:eastAsia="Calibri" w:hAnsi="Times New Roman" w:cs="Times New Roman"/>
          <w:sz w:val="22"/>
          <w:lang w:val="en-US"/>
        </w:rPr>
        <w:t xml:space="preserve"> BMQ.</w:t>
      </w:r>
    </w:p>
    <w:p w14:paraId="1C5CD4A7" w14:textId="77777777" w:rsidR="003D680A" w:rsidRDefault="003D680A"/>
    <w:sectPr w:rsidR="003D680A" w:rsidSect="00751E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0C43"/>
    <w:multiLevelType w:val="hybridMultilevel"/>
    <w:tmpl w:val="125EE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A5358"/>
    <w:multiLevelType w:val="hybridMultilevel"/>
    <w:tmpl w:val="43DE142C"/>
    <w:lvl w:ilvl="0" w:tplc="9A40F042">
      <w:start w:val="1"/>
      <w:numFmt w:val="decimal"/>
      <w:pStyle w:val="berschrift2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F7E2A"/>
    <w:multiLevelType w:val="hybridMultilevel"/>
    <w:tmpl w:val="0414EBF4"/>
    <w:lvl w:ilvl="0" w:tplc="72386324">
      <w:start w:val="1"/>
      <w:numFmt w:val="decimal"/>
      <w:lvlText w:val="%1."/>
      <w:lvlJc w:val="left"/>
      <w:pPr>
        <w:ind w:left="578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298" w:hanging="360"/>
      </w:pPr>
    </w:lvl>
    <w:lvl w:ilvl="2" w:tplc="0407001B" w:tentative="1">
      <w:start w:val="1"/>
      <w:numFmt w:val="lowerRoman"/>
      <w:lvlText w:val="%3."/>
      <w:lvlJc w:val="right"/>
      <w:pPr>
        <w:ind w:left="2018" w:hanging="180"/>
      </w:pPr>
    </w:lvl>
    <w:lvl w:ilvl="3" w:tplc="0407000F" w:tentative="1">
      <w:start w:val="1"/>
      <w:numFmt w:val="decimal"/>
      <w:lvlText w:val="%4."/>
      <w:lvlJc w:val="left"/>
      <w:pPr>
        <w:ind w:left="2738" w:hanging="360"/>
      </w:pPr>
    </w:lvl>
    <w:lvl w:ilvl="4" w:tplc="04070019" w:tentative="1">
      <w:start w:val="1"/>
      <w:numFmt w:val="lowerLetter"/>
      <w:lvlText w:val="%5."/>
      <w:lvlJc w:val="left"/>
      <w:pPr>
        <w:ind w:left="3458" w:hanging="360"/>
      </w:pPr>
    </w:lvl>
    <w:lvl w:ilvl="5" w:tplc="0407001B" w:tentative="1">
      <w:start w:val="1"/>
      <w:numFmt w:val="lowerRoman"/>
      <w:lvlText w:val="%6."/>
      <w:lvlJc w:val="right"/>
      <w:pPr>
        <w:ind w:left="4178" w:hanging="180"/>
      </w:pPr>
    </w:lvl>
    <w:lvl w:ilvl="6" w:tplc="0407000F" w:tentative="1">
      <w:start w:val="1"/>
      <w:numFmt w:val="decimal"/>
      <w:lvlText w:val="%7."/>
      <w:lvlJc w:val="left"/>
      <w:pPr>
        <w:ind w:left="4898" w:hanging="360"/>
      </w:pPr>
    </w:lvl>
    <w:lvl w:ilvl="7" w:tplc="04070019" w:tentative="1">
      <w:start w:val="1"/>
      <w:numFmt w:val="lowerLetter"/>
      <w:lvlText w:val="%8."/>
      <w:lvlJc w:val="left"/>
      <w:pPr>
        <w:ind w:left="5618" w:hanging="360"/>
      </w:pPr>
    </w:lvl>
    <w:lvl w:ilvl="8" w:tplc="0407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2135902964">
    <w:abstractNumId w:val="1"/>
  </w:num>
  <w:num w:numId="2" w16cid:durableId="1173378839">
    <w:abstractNumId w:val="1"/>
  </w:num>
  <w:num w:numId="3" w16cid:durableId="1500003984">
    <w:abstractNumId w:val="0"/>
  </w:num>
  <w:num w:numId="4" w16cid:durableId="121926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E82"/>
    <w:rsid w:val="00012FBA"/>
    <w:rsid w:val="00137C24"/>
    <w:rsid w:val="0019682F"/>
    <w:rsid w:val="00251F60"/>
    <w:rsid w:val="003D680A"/>
    <w:rsid w:val="0042465F"/>
    <w:rsid w:val="004443BC"/>
    <w:rsid w:val="00616EE1"/>
    <w:rsid w:val="00644604"/>
    <w:rsid w:val="006F1F44"/>
    <w:rsid w:val="00751E82"/>
    <w:rsid w:val="00873ED4"/>
    <w:rsid w:val="00A81A37"/>
    <w:rsid w:val="00AC33D4"/>
    <w:rsid w:val="00AF4D84"/>
    <w:rsid w:val="00F25DD7"/>
    <w:rsid w:val="00F2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F1CB5"/>
  <w15:chartTrackingRefBased/>
  <w15:docId w15:val="{EBD65BC7-8361-40EC-80AC-497F12BC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5DD7"/>
    <w:pPr>
      <w:spacing w:before="240" w:after="400"/>
    </w:pPr>
    <w:rPr>
      <w:rFonts w:asciiTheme="majorBidi" w:hAnsiTheme="majorBidi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5DD7"/>
    <w:pPr>
      <w:keepNext/>
      <w:keepLines/>
      <w:numPr>
        <w:numId w:val="2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semiHidden/>
    <w:unhideWhenUsed/>
    <w:qFormat/>
    <w:rsid w:val="00F25DD7"/>
    <w:pPr>
      <w:outlineLvl w:val="2"/>
    </w:pPr>
    <w:rPr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5DD7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5DD7"/>
    <w:rPr>
      <w:rFonts w:asciiTheme="majorBidi" w:eastAsiaTheme="majorEastAsia" w:hAnsiTheme="majorBidi" w:cstheme="majorBidi"/>
      <w:b/>
      <w:sz w:val="24"/>
      <w:szCs w:val="24"/>
    </w:rPr>
  </w:style>
  <w:style w:type="numbering" w:customStyle="1" w:styleId="NoList1">
    <w:name w:val="No List1"/>
    <w:next w:val="KeineListe"/>
    <w:uiPriority w:val="99"/>
    <w:semiHidden/>
    <w:unhideWhenUsed/>
    <w:rsid w:val="00751E82"/>
  </w:style>
  <w:style w:type="paragraph" w:styleId="Kopfzeile">
    <w:name w:val="header"/>
    <w:basedOn w:val="Standard"/>
    <w:link w:val="KopfzeileZchn"/>
    <w:uiPriority w:val="99"/>
    <w:unhideWhenUsed/>
    <w:rsid w:val="00751E82"/>
    <w:pPr>
      <w:tabs>
        <w:tab w:val="center" w:pos="4536"/>
        <w:tab w:val="right" w:pos="9072"/>
      </w:tabs>
      <w:spacing w:before="0" w:after="0" w:line="240" w:lineRule="auto"/>
      <w:ind w:left="357" w:hanging="357"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51E82"/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51E82"/>
    <w:pPr>
      <w:tabs>
        <w:tab w:val="center" w:pos="4536"/>
        <w:tab w:val="right" w:pos="9072"/>
      </w:tabs>
      <w:spacing w:before="0" w:after="0" w:line="240" w:lineRule="auto"/>
      <w:ind w:left="357" w:hanging="357"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51E82"/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751E82"/>
    <w:pPr>
      <w:spacing w:before="0" w:after="160"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51E82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Absatz-Standardschriftart"/>
    <w:uiPriority w:val="99"/>
    <w:unhideWhenUsed/>
    <w:rsid w:val="00751E82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51E8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51E82"/>
    <w:pPr>
      <w:spacing w:before="0" w:after="120" w:line="360" w:lineRule="auto"/>
      <w:ind w:left="720"/>
      <w:contextualSpacing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1E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1E82"/>
    <w:pPr>
      <w:spacing w:before="0" w:after="120" w:line="240" w:lineRule="auto"/>
      <w:jc w:val="both"/>
    </w:pPr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1E82"/>
    <w:rPr>
      <w:rFonts w:ascii="Times New Roman" w:hAnsi="Times New Roman" w:cs="Tahoma"/>
      <w:noProof/>
      <w:color w:val="000000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E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E82"/>
    <w:rPr>
      <w:rFonts w:ascii="Times New Roman" w:hAnsi="Times New Roman" w:cs="Tahoma"/>
      <w:b/>
      <w:bCs/>
      <w:noProof/>
      <w:color w:val="000000"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751E82"/>
    <w:pPr>
      <w:spacing w:after="0" w:line="240" w:lineRule="auto"/>
    </w:pPr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1E82"/>
    <w:pPr>
      <w:spacing w:before="0" w:after="0" w:line="240" w:lineRule="auto"/>
      <w:jc w:val="both"/>
    </w:pPr>
    <w:rPr>
      <w:rFonts w:ascii="Segoe UI" w:hAnsi="Segoe UI" w:cs="Segoe UI"/>
      <w:noProof/>
      <w:color w:val="000000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1E82"/>
    <w:rPr>
      <w:rFonts w:ascii="Segoe UI" w:hAnsi="Segoe UI" w:cs="Segoe UI"/>
      <w:noProof/>
      <w:color w:val="000000"/>
      <w:sz w:val="18"/>
      <w:szCs w:val="18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51E82"/>
    <w:pPr>
      <w:spacing w:before="0" w:after="0" w:line="240" w:lineRule="auto"/>
      <w:jc w:val="both"/>
    </w:pPr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51E82"/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51E82"/>
    <w:rPr>
      <w:vertAlign w:val="superscript"/>
    </w:rPr>
  </w:style>
  <w:style w:type="table" w:customStyle="1" w:styleId="TableGrid1">
    <w:name w:val="Table Grid1"/>
    <w:basedOn w:val="NormaleTabelle"/>
    <w:next w:val="Tabellenraster"/>
    <w:uiPriority w:val="39"/>
    <w:rsid w:val="00751E8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Absatz-Standardschriftart"/>
    <w:uiPriority w:val="99"/>
    <w:semiHidden/>
    <w:unhideWhenUsed/>
    <w:rsid w:val="00751E82"/>
    <w:rPr>
      <w:color w:val="954F72"/>
      <w:u w:val="single"/>
    </w:rPr>
  </w:style>
  <w:style w:type="character" w:customStyle="1" w:styleId="epub-sectionitem">
    <w:name w:val="epub-section__item"/>
    <w:basedOn w:val="Absatz-Standardschriftart"/>
    <w:rsid w:val="00751E82"/>
  </w:style>
  <w:style w:type="paragraph" w:customStyle="1" w:styleId="Default">
    <w:name w:val="Default"/>
    <w:rsid w:val="00751E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751E8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751E82"/>
  </w:style>
  <w:style w:type="character" w:styleId="Hervorhebung">
    <w:name w:val="Emphasis"/>
    <w:basedOn w:val="Absatz-Standardschriftart"/>
    <w:uiPriority w:val="20"/>
    <w:qFormat/>
    <w:rsid w:val="00751E82"/>
    <w:rPr>
      <w:i/>
      <w:iCs/>
    </w:rPr>
  </w:style>
  <w:style w:type="character" w:customStyle="1" w:styleId="citation-doi">
    <w:name w:val="citation-doi"/>
    <w:basedOn w:val="Absatz-Standardschriftart"/>
    <w:rsid w:val="00751E82"/>
  </w:style>
  <w:style w:type="character" w:styleId="Hyperlink">
    <w:name w:val="Hyperlink"/>
    <w:basedOn w:val="Absatz-Standardschriftart"/>
    <w:uiPriority w:val="99"/>
    <w:semiHidden/>
    <w:unhideWhenUsed/>
    <w:rsid w:val="00751E8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5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751E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7</Words>
  <Characters>7611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A.</dc:creator>
  <cp:keywords/>
  <dc:description/>
  <cp:lastModifiedBy>Nico Remmert</cp:lastModifiedBy>
  <cp:revision>10</cp:revision>
  <cp:lastPrinted>2021-08-09T19:36:00Z</cp:lastPrinted>
  <dcterms:created xsi:type="dcterms:W3CDTF">2021-07-14T13:30:00Z</dcterms:created>
  <dcterms:modified xsi:type="dcterms:W3CDTF">2022-04-27T12:16:00Z</dcterms:modified>
</cp:coreProperties>
</file>